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74C6" w14:textId="70147614" w:rsidR="00322822" w:rsidRDefault="00322822" w:rsidP="00777E61">
      <w:pPr>
        <w:spacing w:line="276" w:lineRule="auto"/>
        <w:rPr>
          <w:rFonts w:ascii="Times New Roman" w:hAnsi="Times New Roman" w:cs="Times New Roman"/>
          <w:b/>
          <w:bCs/>
        </w:rPr>
      </w:pPr>
      <w:r w:rsidRPr="006B6339">
        <w:rPr>
          <w:rFonts w:ascii="Times New Roman" w:hAnsi="Times New Roman" w:cs="Times New Roman"/>
          <w:b/>
          <w:bCs/>
        </w:rPr>
        <w:t xml:space="preserve">Supplementary table S1. Procedural details of PCI </w:t>
      </w:r>
      <w:r w:rsidR="0059172F">
        <w:rPr>
          <w:rFonts w:ascii="Times New Roman" w:hAnsi="Times New Roman" w:cs="Times New Roman"/>
          <w:b/>
          <w:bCs/>
        </w:rPr>
        <w:t>group</w:t>
      </w:r>
    </w:p>
    <w:p w14:paraId="754792B7" w14:textId="77777777" w:rsidR="0059172F" w:rsidRPr="006B6339" w:rsidRDefault="0059172F" w:rsidP="00777E61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a3"/>
        <w:tblW w:w="91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36"/>
        <w:gridCol w:w="1701"/>
        <w:gridCol w:w="1584"/>
        <w:gridCol w:w="1274"/>
      </w:tblGrid>
      <w:tr w:rsidR="00BA376F" w:rsidRPr="00FC3357" w14:paraId="5305641B" w14:textId="77777777" w:rsidTr="006F1C01">
        <w:trPr>
          <w:jc w:val="center"/>
        </w:trPr>
        <w:tc>
          <w:tcPr>
            <w:tcW w:w="2977" w:type="dxa"/>
            <w:tcBorders>
              <w:bottom w:val="double" w:sz="4" w:space="0" w:color="auto"/>
            </w:tcBorders>
          </w:tcPr>
          <w:p w14:paraId="3F989715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636" w:type="dxa"/>
            <w:tcBorders>
              <w:bottom w:val="double" w:sz="4" w:space="0" w:color="auto"/>
            </w:tcBorders>
          </w:tcPr>
          <w:p w14:paraId="6B66E0EC" w14:textId="3B45A162" w:rsidR="00BA376F" w:rsidRPr="00777E61" w:rsidRDefault="00BA376F" w:rsidP="00777E6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77E61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5BE8E9AD" w14:textId="4C837D33" w:rsidR="00BA376F" w:rsidRPr="00AD6E23" w:rsidRDefault="00BA376F" w:rsidP="00777E6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9172F">
              <w:rPr>
                <w:rFonts w:ascii="Times New Roman" w:hAnsi="Times New Roman" w:cs="Times New Roman"/>
              </w:rPr>
              <w:t>(n=173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080345B4" w14:textId="1C35D967" w:rsidR="00BA376F" w:rsidRDefault="00BA376F" w:rsidP="00777E6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S I 0-32</w:t>
            </w:r>
          </w:p>
          <w:p w14:paraId="3250A4E6" w14:textId="68541A74" w:rsidR="00BA376F" w:rsidRDefault="00BA376F" w:rsidP="00777E6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9172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9</w:t>
            </w:r>
            <w:r w:rsidR="00204A5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8</w:t>
            </w:r>
            <w:r w:rsidRPr="0059172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84" w:type="dxa"/>
            <w:tcBorders>
              <w:bottom w:val="double" w:sz="4" w:space="0" w:color="auto"/>
            </w:tcBorders>
          </w:tcPr>
          <w:p w14:paraId="27137D04" w14:textId="69AE8D8C" w:rsidR="00BA376F" w:rsidRDefault="00BA376F" w:rsidP="00777E6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S I </w:t>
            </w:r>
            <w:r w:rsidRPr="00AD6E2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≥33 </w:t>
            </w:r>
          </w:p>
          <w:p w14:paraId="5AD2D91B" w14:textId="4A11C731" w:rsidR="00BA376F" w:rsidRPr="00AD6E23" w:rsidRDefault="00BA376F" w:rsidP="00777E6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9172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n=75)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5DFBA92" w14:textId="1B5FFD70" w:rsidR="00BA376F" w:rsidRPr="00AD6E23" w:rsidRDefault="00BA376F" w:rsidP="00777E6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D6E23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BA376F" w:rsidRPr="00FC3357" w14:paraId="41233DD4" w14:textId="77777777" w:rsidTr="006F1C01">
        <w:trPr>
          <w:jc w:val="center"/>
        </w:trPr>
        <w:tc>
          <w:tcPr>
            <w:tcW w:w="2977" w:type="dxa"/>
          </w:tcPr>
          <w:p w14:paraId="250A4719" w14:textId="4A6C6053" w:rsidR="00BA376F" w:rsidRDefault="00BA376F" w:rsidP="00777E6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omplete revascularization</w:t>
            </w:r>
          </w:p>
        </w:tc>
        <w:tc>
          <w:tcPr>
            <w:tcW w:w="1636" w:type="dxa"/>
          </w:tcPr>
          <w:p w14:paraId="1656620D" w14:textId="07AD7B5B" w:rsidR="00BA376F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 (68.2%)</w:t>
            </w:r>
          </w:p>
        </w:tc>
        <w:tc>
          <w:tcPr>
            <w:tcW w:w="1701" w:type="dxa"/>
          </w:tcPr>
          <w:p w14:paraId="0BA1E5E8" w14:textId="7D474449" w:rsidR="00BA376F" w:rsidRDefault="00D97DAB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</w:t>
            </w:r>
            <w:r w:rsidR="00D67A59">
              <w:rPr>
                <w:rFonts w:ascii="Times New Roman" w:hAnsi="Times New Roman" w:cs="Times New Roman"/>
              </w:rPr>
              <w:t>74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5CFDBA24" w14:textId="63BCF60D" w:rsidR="00BA376F" w:rsidRDefault="00D67A59" w:rsidP="00777E61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 (60.0%)</w:t>
            </w:r>
          </w:p>
        </w:tc>
        <w:tc>
          <w:tcPr>
            <w:tcW w:w="1274" w:type="dxa"/>
            <w:shd w:val="clear" w:color="auto" w:fill="FFFFFF" w:themeFill="background1"/>
          </w:tcPr>
          <w:p w14:paraId="0CDACE26" w14:textId="340C6038" w:rsidR="00BA376F" w:rsidRPr="00A950BA" w:rsidRDefault="00D67A59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</w:tr>
      <w:tr w:rsidR="00BA376F" w:rsidRPr="00FC3357" w14:paraId="1A0933FE" w14:textId="77777777" w:rsidTr="006F1C01">
        <w:trPr>
          <w:jc w:val="center"/>
        </w:trPr>
        <w:tc>
          <w:tcPr>
            <w:tcW w:w="2977" w:type="dxa"/>
          </w:tcPr>
          <w:p w14:paraId="6A5F72D3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mage guided PCI</w:t>
            </w:r>
          </w:p>
        </w:tc>
        <w:tc>
          <w:tcPr>
            <w:tcW w:w="1636" w:type="dxa"/>
          </w:tcPr>
          <w:p w14:paraId="6AC4F8F8" w14:textId="77777777" w:rsidR="00BA376F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 (89.1%)</w:t>
            </w:r>
          </w:p>
        </w:tc>
        <w:tc>
          <w:tcPr>
            <w:tcW w:w="1701" w:type="dxa"/>
          </w:tcPr>
          <w:p w14:paraId="32277F27" w14:textId="1D5B8A5C" w:rsidR="00BA376F" w:rsidRPr="00FC3357" w:rsidRDefault="009E564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 (87.8%)</w:t>
            </w:r>
          </w:p>
        </w:tc>
        <w:tc>
          <w:tcPr>
            <w:tcW w:w="1584" w:type="dxa"/>
          </w:tcPr>
          <w:p w14:paraId="3045D4A2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92.0%)</w:t>
            </w:r>
          </w:p>
        </w:tc>
        <w:tc>
          <w:tcPr>
            <w:tcW w:w="1274" w:type="dxa"/>
            <w:shd w:val="clear" w:color="auto" w:fill="FFFFFF" w:themeFill="background1"/>
          </w:tcPr>
          <w:p w14:paraId="01FB200D" w14:textId="2EEDD8D4" w:rsidR="00BA376F" w:rsidRPr="00A950BA" w:rsidRDefault="009E564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5</w:t>
            </w:r>
          </w:p>
        </w:tc>
      </w:tr>
      <w:tr w:rsidR="00BA376F" w:rsidRPr="00FC3357" w14:paraId="373E9BEC" w14:textId="77777777" w:rsidTr="006F1C01">
        <w:trPr>
          <w:jc w:val="center"/>
        </w:trPr>
        <w:tc>
          <w:tcPr>
            <w:tcW w:w="2977" w:type="dxa"/>
          </w:tcPr>
          <w:p w14:paraId="6E1C63A0" w14:textId="77777777" w:rsidR="00BA376F" w:rsidRPr="00FC3357" w:rsidRDefault="00BA376F" w:rsidP="00777E61">
            <w:pPr>
              <w:spacing w:line="276" w:lineRule="auto"/>
              <w:ind w:leftChars="70" w:left="168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>IVUS</w:t>
            </w:r>
          </w:p>
        </w:tc>
        <w:tc>
          <w:tcPr>
            <w:tcW w:w="1636" w:type="dxa"/>
          </w:tcPr>
          <w:p w14:paraId="5226E57D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4 (83.2%)</w:t>
            </w:r>
          </w:p>
        </w:tc>
        <w:tc>
          <w:tcPr>
            <w:tcW w:w="1701" w:type="dxa"/>
          </w:tcPr>
          <w:p w14:paraId="38CC90F9" w14:textId="1D1D05AC" w:rsidR="00BA376F" w:rsidRPr="00FC3357" w:rsidRDefault="00B87A6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(81.6%)</w:t>
            </w:r>
          </w:p>
        </w:tc>
        <w:tc>
          <w:tcPr>
            <w:tcW w:w="1584" w:type="dxa"/>
          </w:tcPr>
          <w:p w14:paraId="1AE27C19" w14:textId="04B9CDA1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CD513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D5134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.3%)</w:t>
            </w:r>
          </w:p>
        </w:tc>
        <w:tc>
          <w:tcPr>
            <w:tcW w:w="1274" w:type="dxa"/>
            <w:shd w:val="clear" w:color="auto" w:fill="FFFFFF" w:themeFill="background1"/>
          </w:tcPr>
          <w:p w14:paraId="7DBF842D" w14:textId="617C7D5F" w:rsidR="00BA376F" w:rsidRPr="00A950BA" w:rsidRDefault="00CD5134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8</w:t>
            </w:r>
          </w:p>
        </w:tc>
      </w:tr>
      <w:tr w:rsidR="00BA376F" w:rsidRPr="00FC3357" w14:paraId="0547F739" w14:textId="77777777" w:rsidTr="006F1C01">
        <w:trPr>
          <w:jc w:val="center"/>
        </w:trPr>
        <w:tc>
          <w:tcPr>
            <w:tcW w:w="2977" w:type="dxa"/>
          </w:tcPr>
          <w:p w14:paraId="77F08406" w14:textId="77777777" w:rsidR="00BA376F" w:rsidRPr="00FC3357" w:rsidRDefault="00BA376F" w:rsidP="00777E61">
            <w:pPr>
              <w:spacing w:line="276" w:lineRule="auto"/>
              <w:ind w:leftChars="70" w:left="168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CT</w:t>
            </w:r>
          </w:p>
        </w:tc>
        <w:tc>
          <w:tcPr>
            <w:tcW w:w="1636" w:type="dxa"/>
          </w:tcPr>
          <w:p w14:paraId="6105CB78" w14:textId="77777777" w:rsidR="00BA376F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6.9%)</w:t>
            </w:r>
          </w:p>
        </w:tc>
        <w:tc>
          <w:tcPr>
            <w:tcW w:w="1701" w:type="dxa"/>
          </w:tcPr>
          <w:p w14:paraId="76090D93" w14:textId="2F1145F1" w:rsidR="00BA376F" w:rsidRPr="00FC3357" w:rsidRDefault="00CD5134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.1</w:t>
            </w:r>
            <w:r w:rsidR="00161B7D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545AB72A" w14:textId="707FE7B9" w:rsidR="00BA376F" w:rsidRPr="00FC3357" w:rsidRDefault="00161B7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A376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</w:t>
            </w:r>
            <w:r w:rsidR="00BA37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4" w:type="dxa"/>
            <w:shd w:val="clear" w:color="auto" w:fill="FFFFFF" w:themeFill="background1"/>
          </w:tcPr>
          <w:p w14:paraId="37319C5A" w14:textId="2622FF39" w:rsidR="00BA376F" w:rsidRPr="00A950BA" w:rsidRDefault="00161B7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3</w:t>
            </w:r>
          </w:p>
        </w:tc>
      </w:tr>
      <w:tr w:rsidR="00BA376F" w:rsidRPr="00FC3357" w14:paraId="70E48A33" w14:textId="77777777" w:rsidTr="006F1C01">
        <w:trPr>
          <w:jc w:val="center"/>
        </w:trPr>
        <w:tc>
          <w:tcPr>
            <w:tcW w:w="2977" w:type="dxa"/>
          </w:tcPr>
          <w:p w14:paraId="34E406F8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>One-stent technique</w:t>
            </w:r>
          </w:p>
        </w:tc>
        <w:tc>
          <w:tcPr>
            <w:tcW w:w="1636" w:type="dxa"/>
          </w:tcPr>
          <w:p w14:paraId="2AEC39F4" w14:textId="55018BD3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DF2AB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F2AB5">
              <w:rPr>
                <w:rFonts w:ascii="Times New Roman" w:hAnsi="Times New Roman" w:cs="Times New Roman"/>
              </w:rPr>
              <w:t>70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6DE476D3" w14:textId="4E571DF4" w:rsidR="00BA376F" w:rsidRPr="00FC3357" w:rsidRDefault="00161B7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68.4%)</w:t>
            </w:r>
          </w:p>
        </w:tc>
        <w:tc>
          <w:tcPr>
            <w:tcW w:w="1584" w:type="dxa"/>
          </w:tcPr>
          <w:p w14:paraId="70AF72F6" w14:textId="479AA77C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61B7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4.7%)</w:t>
            </w:r>
          </w:p>
        </w:tc>
        <w:tc>
          <w:tcPr>
            <w:tcW w:w="1274" w:type="dxa"/>
            <w:shd w:val="clear" w:color="auto" w:fill="auto"/>
          </w:tcPr>
          <w:p w14:paraId="15DA4061" w14:textId="77ADF361" w:rsidR="00BA376F" w:rsidRPr="00A950BA" w:rsidRDefault="00DF2AB5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</w:tr>
      <w:tr w:rsidR="00BA376F" w:rsidRPr="00FC3357" w14:paraId="217CFD64" w14:textId="77777777" w:rsidTr="006F1C01">
        <w:trPr>
          <w:jc w:val="center"/>
        </w:trPr>
        <w:tc>
          <w:tcPr>
            <w:tcW w:w="2977" w:type="dxa"/>
          </w:tcPr>
          <w:p w14:paraId="0A96B2E1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>Two-stent technique</w:t>
            </w:r>
          </w:p>
        </w:tc>
        <w:tc>
          <w:tcPr>
            <w:tcW w:w="1636" w:type="dxa"/>
          </w:tcPr>
          <w:p w14:paraId="52590807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(30.1%)</w:t>
            </w:r>
          </w:p>
        </w:tc>
        <w:tc>
          <w:tcPr>
            <w:tcW w:w="1701" w:type="dxa"/>
          </w:tcPr>
          <w:p w14:paraId="5910034D" w14:textId="7BE6858E" w:rsidR="00BA376F" w:rsidRPr="00FC3357" w:rsidRDefault="009B6B5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31.6%)</w:t>
            </w:r>
          </w:p>
        </w:tc>
        <w:tc>
          <w:tcPr>
            <w:tcW w:w="1584" w:type="dxa"/>
          </w:tcPr>
          <w:p w14:paraId="565B79FD" w14:textId="774AE254" w:rsidR="00BA376F" w:rsidRPr="00FC3357" w:rsidRDefault="009B6B5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BA376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7</w:t>
            </w:r>
            <w:r w:rsidR="00BA37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4" w:type="dxa"/>
            <w:shd w:val="clear" w:color="auto" w:fill="FFFFFF" w:themeFill="background1"/>
          </w:tcPr>
          <w:p w14:paraId="0E63B0A9" w14:textId="0F4192E5" w:rsidR="00BA376F" w:rsidRPr="00A950BA" w:rsidRDefault="009B6B5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</w:tr>
      <w:tr w:rsidR="00BA376F" w:rsidRPr="00FC3357" w14:paraId="52330302" w14:textId="77777777" w:rsidTr="006F1C01">
        <w:trPr>
          <w:jc w:val="center"/>
        </w:trPr>
        <w:tc>
          <w:tcPr>
            <w:tcW w:w="2977" w:type="dxa"/>
          </w:tcPr>
          <w:p w14:paraId="5311AF6E" w14:textId="77777777" w:rsidR="00BA376F" w:rsidRPr="00FC3357" w:rsidRDefault="00BA376F" w:rsidP="00777E61">
            <w:pPr>
              <w:spacing w:line="276" w:lineRule="auto"/>
              <w:ind w:leftChars="70" w:left="168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>T or TAP</w:t>
            </w:r>
          </w:p>
        </w:tc>
        <w:tc>
          <w:tcPr>
            <w:tcW w:w="1636" w:type="dxa"/>
          </w:tcPr>
          <w:p w14:paraId="68840173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6.4%)</w:t>
            </w:r>
          </w:p>
        </w:tc>
        <w:tc>
          <w:tcPr>
            <w:tcW w:w="1701" w:type="dxa"/>
          </w:tcPr>
          <w:p w14:paraId="32B6C4DC" w14:textId="267CC1F6" w:rsidR="00BA376F" w:rsidRPr="00FC3357" w:rsidRDefault="009B6B5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.1%)</w:t>
            </w:r>
          </w:p>
        </w:tc>
        <w:tc>
          <w:tcPr>
            <w:tcW w:w="1584" w:type="dxa"/>
          </w:tcPr>
          <w:p w14:paraId="28AB0251" w14:textId="20A5B519" w:rsidR="00BA376F" w:rsidRPr="00FC3357" w:rsidRDefault="009B6B5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A376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="00BA376F">
              <w:rPr>
                <w:rFonts w:ascii="Times New Roman" w:hAnsi="Times New Roman" w:cs="Times New Roman"/>
              </w:rPr>
              <w:t>.0%)</w:t>
            </w:r>
          </w:p>
        </w:tc>
        <w:tc>
          <w:tcPr>
            <w:tcW w:w="1274" w:type="dxa"/>
            <w:shd w:val="clear" w:color="auto" w:fill="FFFFFF" w:themeFill="background1"/>
          </w:tcPr>
          <w:p w14:paraId="4384A176" w14:textId="7DEE8C4A" w:rsidR="00BA376F" w:rsidRPr="00A950BA" w:rsidRDefault="00204A50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16157">
              <w:rPr>
                <w:rFonts w:ascii="Times New Roman" w:hAnsi="Times New Roman" w:cs="Times New Roman"/>
              </w:rPr>
              <w:t>439</w:t>
            </w:r>
          </w:p>
        </w:tc>
      </w:tr>
      <w:tr w:rsidR="00BA376F" w:rsidRPr="00FC3357" w14:paraId="202E2F06" w14:textId="77777777" w:rsidTr="006F1C01">
        <w:trPr>
          <w:jc w:val="center"/>
        </w:trPr>
        <w:tc>
          <w:tcPr>
            <w:tcW w:w="2977" w:type="dxa"/>
          </w:tcPr>
          <w:p w14:paraId="0A074716" w14:textId="77777777" w:rsidR="00BA376F" w:rsidRPr="00FC3357" w:rsidRDefault="00BA376F" w:rsidP="00777E61">
            <w:pPr>
              <w:spacing w:line="276" w:lineRule="auto"/>
              <w:ind w:leftChars="70" w:left="168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>Culotte</w:t>
            </w:r>
          </w:p>
        </w:tc>
        <w:tc>
          <w:tcPr>
            <w:tcW w:w="1636" w:type="dxa"/>
          </w:tcPr>
          <w:p w14:paraId="543EC4EC" w14:textId="2F85C753" w:rsidR="00BA376F" w:rsidRPr="00FC3357" w:rsidRDefault="00516157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BA376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.3</w:t>
            </w:r>
            <w:r w:rsidR="00BA37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5DC9812F" w14:textId="6C85A598" w:rsidR="00BA376F" w:rsidRPr="00FC3357" w:rsidRDefault="00516157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20.4%)</w:t>
            </w:r>
          </w:p>
        </w:tc>
        <w:tc>
          <w:tcPr>
            <w:tcW w:w="1584" w:type="dxa"/>
          </w:tcPr>
          <w:p w14:paraId="166DC0F1" w14:textId="32C20570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1615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16157">
              <w:rPr>
                <w:rFonts w:ascii="Times New Roman" w:hAnsi="Times New Roman" w:cs="Times New Roman"/>
              </w:rPr>
              <w:t>13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4" w:type="dxa"/>
            <w:shd w:val="clear" w:color="auto" w:fill="FFFFFF" w:themeFill="background1"/>
          </w:tcPr>
          <w:p w14:paraId="0B8FA15D" w14:textId="2BC3D8C2" w:rsidR="00BA376F" w:rsidRPr="00A950BA" w:rsidRDefault="00516157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3</w:t>
            </w:r>
          </w:p>
        </w:tc>
      </w:tr>
      <w:tr w:rsidR="00BA376F" w:rsidRPr="00FC3357" w14:paraId="593D9D41" w14:textId="77777777" w:rsidTr="006F1C01">
        <w:trPr>
          <w:jc w:val="center"/>
        </w:trPr>
        <w:tc>
          <w:tcPr>
            <w:tcW w:w="2977" w:type="dxa"/>
          </w:tcPr>
          <w:p w14:paraId="26CEC289" w14:textId="77777777" w:rsidR="00BA376F" w:rsidRPr="00FC3357" w:rsidRDefault="00BA376F" w:rsidP="00777E61">
            <w:pPr>
              <w:spacing w:line="276" w:lineRule="auto"/>
              <w:ind w:leftChars="70" w:left="168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Mini crush </w:t>
            </w:r>
          </w:p>
        </w:tc>
        <w:tc>
          <w:tcPr>
            <w:tcW w:w="1636" w:type="dxa"/>
          </w:tcPr>
          <w:p w14:paraId="6509D4F0" w14:textId="0C6CF025" w:rsidR="00BA376F" w:rsidRPr="00FC3357" w:rsidRDefault="00516157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BA376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="00BA37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009D5618" w14:textId="0A3639C9" w:rsidR="00BA376F" w:rsidRPr="00FC3357" w:rsidRDefault="00C858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6.1%)</w:t>
            </w:r>
          </w:p>
        </w:tc>
        <w:tc>
          <w:tcPr>
            <w:tcW w:w="1584" w:type="dxa"/>
          </w:tcPr>
          <w:p w14:paraId="2EFC839A" w14:textId="6B872FB7" w:rsidR="00BA376F" w:rsidRPr="00FC3357" w:rsidRDefault="00C858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A376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0</w:t>
            </w:r>
            <w:r w:rsidR="00BA37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4" w:type="dxa"/>
            <w:shd w:val="clear" w:color="auto" w:fill="FFFFFF" w:themeFill="background1"/>
          </w:tcPr>
          <w:p w14:paraId="28517D38" w14:textId="2F5254BE" w:rsidR="00BA376F" w:rsidRPr="00A950BA" w:rsidRDefault="00C858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3</w:t>
            </w:r>
          </w:p>
        </w:tc>
      </w:tr>
      <w:tr w:rsidR="00BA376F" w:rsidRPr="00FC3357" w14:paraId="169293B4" w14:textId="77777777" w:rsidTr="006F1C01">
        <w:trPr>
          <w:jc w:val="center"/>
        </w:trPr>
        <w:tc>
          <w:tcPr>
            <w:tcW w:w="2977" w:type="dxa"/>
          </w:tcPr>
          <w:p w14:paraId="2BC6A8E2" w14:textId="77777777" w:rsidR="00BA376F" w:rsidRPr="00FC3357" w:rsidRDefault="00BA376F" w:rsidP="00777E61">
            <w:pPr>
              <w:spacing w:line="276" w:lineRule="auto"/>
              <w:ind w:leftChars="70" w:left="168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K crush</w:t>
            </w:r>
          </w:p>
        </w:tc>
        <w:tc>
          <w:tcPr>
            <w:tcW w:w="1636" w:type="dxa"/>
          </w:tcPr>
          <w:p w14:paraId="7F49B539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7%)</w:t>
            </w:r>
          </w:p>
        </w:tc>
        <w:tc>
          <w:tcPr>
            <w:tcW w:w="1701" w:type="dxa"/>
          </w:tcPr>
          <w:p w14:paraId="09EB07CF" w14:textId="5D3BBB9B" w:rsidR="00BA376F" w:rsidRPr="00FC3357" w:rsidRDefault="00C858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0%)</w:t>
            </w:r>
          </w:p>
        </w:tc>
        <w:tc>
          <w:tcPr>
            <w:tcW w:w="1584" w:type="dxa"/>
          </w:tcPr>
          <w:p w14:paraId="1897562F" w14:textId="06A83087" w:rsidR="00BA376F" w:rsidRPr="00FC3357" w:rsidRDefault="00C858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.7%)</w:t>
            </w:r>
          </w:p>
        </w:tc>
        <w:tc>
          <w:tcPr>
            <w:tcW w:w="1274" w:type="dxa"/>
            <w:shd w:val="clear" w:color="auto" w:fill="FFFFFF" w:themeFill="background1"/>
          </w:tcPr>
          <w:p w14:paraId="00D21595" w14:textId="2AF465ED" w:rsidR="00BA376F" w:rsidRPr="00A950BA" w:rsidRDefault="00C858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1</w:t>
            </w:r>
          </w:p>
        </w:tc>
      </w:tr>
      <w:tr w:rsidR="00BA376F" w:rsidRPr="00FC3357" w14:paraId="78B9207A" w14:textId="77777777" w:rsidTr="006F1C01">
        <w:trPr>
          <w:jc w:val="center"/>
        </w:trPr>
        <w:tc>
          <w:tcPr>
            <w:tcW w:w="2977" w:type="dxa"/>
          </w:tcPr>
          <w:p w14:paraId="10391811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>KBT performed</w:t>
            </w:r>
          </w:p>
        </w:tc>
        <w:tc>
          <w:tcPr>
            <w:tcW w:w="1636" w:type="dxa"/>
          </w:tcPr>
          <w:p w14:paraId="795D0194" w14:textId="503D1011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 (</w:t>
            </w:r>
            <w:r w:rsidR="007B6EB6">
              <w:rPr>
                <w:rFonts w:ascii="Times New Roman" w:hAnsi="Times New Roman" w:cs="Times New Roman"/>
              </w:rPr>
              <w:t>51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5EB4189E" w14:textId="65418F8E" w:rsidR="00BA376F" w:rsidRPr="00FC3357" w:rsidRDefault="00C858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54.0%)</w:t>
            </w:r>
          </w:p>
        </w:tc>
        <w:tc>
          <w:tcPr>
            <w:tcW w:w="1584" w:type="dxa"/>
          </w:tcPr>
          <w:p w14:paraId="3E215C89" w14:textId="379589CD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C858E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576ED">
              <w:rPr>
                <w:rFonts w:ascii="Times New Roman" w:hAnsi="Times New Roman" w:cs="Times New Roman"/>
              </w:rPr>
              <w:t>48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4" w:type="dxa"/>
            <w:shd w:val="clear" w:color="auto" w:fill="FFFFFF" w:themeFill="background1"/>
          </w:tcPr>
          <w:p w14:paraId="20E7D3E8" w14:textId="2F6A8269" w:rsidR="00BA376F" w:rsidRPr="00A950BA" w:rsidRDefault="008576ED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4</w:t>
            </w:r>
          </w:p>
        </w:tc>
      </w:tr>
      <w:tr w:rsidR="00BA376F" w:rsidRPr="00FC3357" w14:paraId="65598507" w14:textId="77777777" w:rsidTr="006F1C01">
        <w:trPr>
          <w:jc w:val="center"/>
        </w:trPr>
        <w:tc>
          <w:tcPr>
            <w:tcW w:w="2977" w:type="dxa"/>
          </w:tcPr>
          <w:p w14:paraId="711FE72C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>POT performed</w:t>
            </w:r>
          </w:p>
        </w:tc>
        <w:tc>
          <w:tcPr>
            <w:tcW w:w="1636" w:type="dxa"/>
          </w:tcPr>
          <w:p w14:paraId="6FF470C0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 (87.9%)</w:t>
            </w:r>
          </w:p>
        </w:tc>
        <w:tc>
          <w:tcPr>
            <w:tcW w:w="1701" w:type="dxa"/>
          </w:tcPr>
          <w:p w14:paraId="1AD31C68" w14:textId="668FAFB7" w:rsidR="00BA376F" w:rsidRPr="00FC3357" w:rsidRDefault="0048128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 (86.7%)</w:t>
            </w:r>
          </w:p>
        </w:tc>
        <w:tc>
          <w:tcPr>
            <w:tcW w:w="1584" w:type="dxa"/>
          </w:tcPr>
          <w:p w14:paraId="2FF5836B" w14:textId="10155E5F" w:rsidR="00BA376F" w:rsidRPr="00FC3357" w:rsidRDefault="0048128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BA37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9.3</w:t>
            </w:r>
            <w:r w:rsidR="00BA37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4" w:type="dxa"/>
            <w:shd w:val="clear" w:color="auto" w:fill="FFFFFF" w:themeFill="background1"/>
          </w:tcPr>
          <w:p w14:paraId="78BF7E34" w14:textId="3860F153" w:rsidR="00BA376F" w:rsidRPr="00A950BA" w:rsidRDefault="00481283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4</w:t>
            </w:r>
          </w:p>
        </w:tc>
      </w:tr>
      <w:tr w:rsidR="00BA376F" w:rsidRPr="00FC3357" w14:paraId="735D3C10" w14:textId="77777777" w:rsidTr="006F1C01">
        <w:trPr>
          <w:jc w:val="center"/>
        </w:trPr>
        <w:tc>
          <w:tcPr>
            <w:tcW w:w="2977" w:type="dxa"/>
            <w:tcBorders>
              <w:bottom w:val="double" w:sz="4" w:space="0" w:color="auto"/>
            </w:tcBorders>
          </w:tcPr>
          <w:p w14:paraId="36514C5D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C335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DES </w:t>
            </w:r>
          </w:p>
        </w:tc>
        <w:tc>
          <w:tcPr>
            <w:tcW w:w="1636" w:type="dxa"/>
            <w:tcBorders>
              <w:bottom w:val="double" w:sz="4" w:space="0" w:color="auto"/>
            </w:tcBorders>
          </w:tcPr>
          <w:p w14:paraId="67EB580F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 (96.5%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245994A" w14:textId="701A4237" w:rsidR="00BA376F" w:rsidRPr="00FC3357" w:rsidRDefault="00F05D90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 (94.9%)</w:t>
            </w:r>
          </w:p>
        </w:tc>
        <w:tc>
          <w:tcPr>
            <w:tcW w:w="1584" w:type="dxa"/>
            <w:tcBorders>
              <w:bottom w:val="double" w:sz="4" w:space="0" w:color="auto"/>
            </w:tcBorders>
          </w:tcPr>
          <w:p w14:paraId="33168307" w14:textId="77777777" w:rsidR="00BA376F" w:rsidRPr="00FC3357" w:rsidRDefault="00BA376F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(98.7%)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1AD608A" w14:textId="76EECE7A" w:rsidR="00BA376F" w:rsidRPr="00A950BA" w:rsidRDefault="00F05D90" w:rsidP="00777E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</w:tr>
    </w:tbl>
    <w:p w14:paraId="0321BB97" w14:textId="2B473C54" w:rsidR="00D753A0" w:rsidRPr="00AF7493" w:rsidRDefault="00AF7493" w:rsidP="00777E61">
      <w:pPr>
        <w:spacing w:line="276" w:lineRule="auto"/>
        <w:rPr>
          <w:rFonts w:ascii="Times New Roman" w:hAnsi="Times New Roman" w:cs="Times New Roman"/>
        </w:rPr>
      </w:pPr>
      <w:r w:rsidRPr="00AF7493">
        <w:rPr>
          <w:rFonts w:ascii="Times New Roman" w:hAnsi="Times New Roman" w:cs="Times New Roman"/>
        </w:rPr>
        <w:t>Data are n</w:t>
      </w:r>
      <w:r>
        <w:rPr>
          <w:rFonts w:ascii="Times New Roman" w:hAnsi="Times New Roman" w:cs="Times New Roman"/>
        </w:rPr>
        <w:t xml:space="preserve"> </w:t>
      </w:r>
      <w:r w:rsidRPr="00AF7493">
        <w:rPr>
          <w:rFonts w:ascii="Times New Roman" w:hAnsi="Times New Roman" w:cs="Times New Roman"/>
        </w:rPr>
        <w:t>(%)</w:t>
      </w:r>
      <w:r>
        <w:rPr>
          <w:rFonts w:ascii="Times New Roman" w:hAnsi="Times New Roman" w:cs="Times New Roman"/>
        </w:rPr>
        <w:t>; DES: drug eluting stent; DK: double kissing; IVUS: intravascular ultrasound; OCT: optical coherence tomography; PCI: percutaneous coronary intervention; POT: proximal optimization technique;</w:t>
      </w:r>
      <w:r w:rsidR="006F1C01">
        <w:rPr>
          <w:rFonts w:ascii="Times New Roman" w:hAnsi="Times New Roman" w:cs="Times New Roman"/>
        </w:rPr>
        <w:t xml:space="preserve"> SS I: SYNTAX score I;</w:t>
      </w:r>
      <w:r>
        <w:rPr>
          <w:rFonts w:ascii="Times New Roman" w:hAnsi="Times New Roman" w:cs="Times New Roman"/>
        </w:rPr>
        <w:t xml:space="preserve"> TAP: T and protrusion.  </w:t>
      </w:r>
    </w:p>
    <w:p w14:paraId="00CCC2B4" w14:textId="77777777" w:rsidR="00322822" w:rsidRDefault="00322822"/>
    <w:p w14:paraId="52FECA15" w14:textId="77777777" w:rsidR="00637ED2" w:rsidRDefault="00637ED2"/>
    <w:p w14:paraId="4E7AC1C9" w14:textId="77777777" w:rsidR="00637ED2" w:rsidRDefault="00637ED2"/>
    <w:p w14:paraId="1A91F26A" w14:textId="77777777" w:rsidR="00637ED2" w:rsidRDefault="00637ED2"/>
    <w:p w14:paraId="5C611ED0" w14:textId="77777777" w:rsidR="00637ED2" w:rsidRDefault="00637ED2"/>
    <w:p w14:paraId="22F0810E" w14:textId="77777777" w:rsidR="00637ED2" w:rsidRDefault="00637ED2"/>
    <w:p w14:paraId="600D7D46" w14:textId="77777777" w:rsidR="00637ED2" w:rsidRDefault="00637ED2"/>
    <w:p w14:paraId="0FD140E9" w14:textId="77777777" w:rsidR="00637ED2" w:rsidRDefault="00637ED2"/>
    <w:p w14:paraId="33CD6EE7" w14:textId="77777777" w:rsidR="00637ED2" w:rsidRDefault="00637ED2"/>
    <w:p w14:paraId="6E152E59" w14:textId="77777777" w:rsidR="00637ED2" w:rsidRDefault="00637ED2"/>
    <w:p w14:paraId="3BE6255E" w14:textId="77777777" w:rsidR="00637ED2" w:rsidRDefault="00637ED2"/>
    <w:p w14:paraId="7EFE0124" w14:textId="77777777" w:rsidR="00637ED2" w:rsidRDefault="00637ED2"/>
    <w:p w14:paraId="24AE4FF9" w14:textId="77777777" w:rsidR="00637ED2" w:rsidRDefault="00637ED2"/>
    <w:p w14:paraId="5C6C01E7" w14:textId="77777777" w:rsidR="00637ED2" w:rsidRDefault="00637ED2"/>
    <w:p w14:paraId="13962869" w14:textId="77777777" w:rsidR="00637ED2" w:rsidRDefault="00637ED2"/>
    <w:p w14:paraId="428B52FC" w14:textId="77777777" w:rsidR="00637ED2" w:rsidRDefault="00637ED2"/>
    <w:p w14:paraId="47ABF5CC" w14:textId="77777777" w:rsidR="00637ED2" w:rsidRDefault="00637ED2"/>
    <w:p w14:paraId="6FE301C6" w14:textId="77777777" w:rsidR="00637ED2" w:rsidRDefault="00637ED2"/>
    <w:p w14:paraId="7FF36502" w14:textId="77777777" w:rsidR="00637ED2" w:rsidRDefault="00637ED2"/>
    <w:p w14:paraId="2B0CF5A1" w14:textId="77777777" w:rsidR="00637ED2" w:rsidRDefault="00637ED2"/>
    <w:tbl>
      <w:tblPr>
        <w:tblStyle w:val="a3"/>
        <w:tblpPr w:leftFromText="180" w:rightFromText="180" w:horzAnchor="margin" w:tblpY="843"/>
        <w:tblW w:w="8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0"/>
        <w:gridCol w:w="1843"/>
        <w:gridCol w:w="1984"/>
        <w:gridCol w:w="1984"/>
      </w:tblGrid>
      <w:tr w:rsidR="00AA73E8" w:rsidRPr="007171ED" w14:paraId="57F12182" w14:textId="77777777" w:rsidTr="00BD0276">
        <w:trPr>
          <w:trHeight w:val="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77CD76" w14:textId="77777777" w:rsidR="00AA73E8" w:rsidRPr="007171ED" w:rsidRDefault="00AA73E8" w:rsidP="00BD0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B8FBC7" w14:textId="77777777" w:rsidR="001C0456" w:rsidRDefault="001C0456" w:rsidP="00BD027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S I </w:t>
            </w:r>
            <w:r w:rsidR="00AA73E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&lt; 33 </w:t>
            </w:r>
          </w:p>
          <w:p w14:paraId="0311DD4C" w14:textId="5A5F8D34" w:rsidR="00AA73E8" w:rsidRPr="001C0456" w:rsidRDefault="00AA73E8" w:rsidP="00BD027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C045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n=9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B09D71" w14:textId="77777777" w:rsidR="001C0456" w:rsidRDefault="001C0456" w:rsidP="00BD0276">
            <w:pPr>
              <w:spacing w:line="360" w:lineRule="auto"/>
              <w:ind w:right="44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S I </w:t>
            </w:r>
            <w:r w:rsidR="00AA73E8" w:rsidRPr="006A4F6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 w:rsidR="00AA73E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33 </w:t>
            </w:r>
          </w:p>
          <w:p w14:paraId="7F987E20" w14:textId="299F5C9C" w:rsidR="00AA73E8" w:rsidRPr="001C0456" w:rsidRDefault="00AA73E8" w:rsidP="00BD0276">
            <w:pPr>
              <w:spacing w:line="360" w:lineRule="auto"/>
              <w:ind w:right="44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C045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n=7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82B8099" w14:textId="4D68FC06" w:rsidR="00AA73E8" w:rsidRPr="007171ED" w:rsidRDefault="00BD0276" w:rsidP="00BD0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 xml:space="preserve">     </w:t>
            </w:r>
            <w:r w:rsidR="00AA73E8" w:rsidRPr="007171ED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="00AA73E8" w:rsidRPr="007171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AA73E8" w:rsidRPr="007171ED" w14:paraId="0D12A74B" w14:textId="77777777" w:rsidTr="00BD0276">
        <w:trPr>
          <w:trHeight w:val="20"/>
        </w:trPr>
        <w:tc>
          <w:tcPr>
            <w:tcW w:w="2830" w:type="dxa"/>
            <w:tcBorders>
              <w:top w:val="single" w:sz="4" w:space="0" w:color="auto"/>
            </w:tcBorders>
            <w:noWrap/>
          </w:tcPr>
          <w:p w14:paraId="589F4D58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Mean age, years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2670FFE" w14:textId="7A6B9D00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BD0276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B300E8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BD0276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2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9A2614F" w14:textId="2EB1E6EF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.6</w:t>
            </w:r>
            <w:r w:rsidR="00BD0276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B300E8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BD0276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57BE525" w14:textId="6395763C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709</w:t>
            </w:r>
          </w:p>
        </w:tc>
      </w:tr>
      <w:tr w:rsidR="00AA73E8" w:rsidRPr="00BD0276" w14:paraId="238C9857" w14:textId="77777777" w:rsidTr="00BD0276">
        <w:trPr>
          <w:trHeight w:val="20"/>
        </w:trPr>
        <w:tc>
          <w:tcPr>
            <w:tcW w:w="2830" w:type="dxa"/>
            <w:shd w:val="clear" w:color="auto" w:fill="FFFFFF" w:themeFill="background1"/>
            <w:noWrap/>
          </w:tcPr>
          <w:p w14:paraId="1FA89C79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843" w:type="dxa"/>
            <w:shd w:val="clear" w:color="auto" w:fill="FFFFFF" w:themeFill="background1"/>
          </w:tcPr>
          <w:p w14:paraId="22879896" w14:textId="334C1DB9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7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FFFFFF" w:themeFill="background1"/>
          </w:tcPr>
          <w:p w14:paraId="5496F03D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7 (89.3%)</w:t>
            </w:r>
          </w:p>
        </w:tc>
        <w:tc>
          <w:tcPr>
            <w:tcW w:w="1984" w:type="dxa"/>
            <w:shd w:val="clear" w:color="auto" w:fill="FFFFFF" w:themeFill="background1"/>
          </w:tcPr>
          <w:p w14:paraId="3D8B496C" w14:textId="0EF56576" w:rsidR="00AA73E8" w:rsidRPr="00BD0276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D0276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BD0276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 w:rsidRPr="00BD0276">
              <w:rPr>
                <w:rFonts w:ascii="Times New Roman" w:hAnsi="Times New Roman"/>
                <w:color w:val="000000" w:themeColor="text1"/>
                <w:sz w:val="22"/>
              </w:rPr>
              <w:t>007</w:t>
            </w:r>
          </w:p>
        </w:tc>
      </w:tr>
      <w:tr w:rsidR="00AA73E8" w:rsidRPr="007171ED" w14:paraId="29F62D43" w14:textId="77777777" w:rsidTr="00BD0276">
        <w:trPr>
          <w:trHeight w:val="20"/>
        </w:trPr>
        <w:tc>
          <w:tcPr>
            <w:tcW w:w="2830" w:type="dxa"/>
            <w:noWrap/>
          </w:tcPr>
          <w:p w14:paraId="63BD0EDB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662C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Medical history</w:t>
            </w:r>
          </w:p>
        </w:tc>
        <w:tc>
          <w:tcPr>
            <w:tcW w:w="1843" w:type="dxa"/>
            <w:shd w:val="clear" w:color="auto" w:fill="auto"/>
          </w:tcPr>
          <w:p w14:paraId="66EFCBD0" w14:textId="77777777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533132C3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1753EC7" w14:textId="77777777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AA73E8" w:rsidRPr="007171ED" w14:paraId="30FEC387" w14:textId="77777777" w:rsidTr="00BD0276">
        <w:trPr>
          <w:trHeight w:val="20"/>
        </w:trPr>
        <w:tc>
          <w:tcPr>
            <w:tcW w:w="2830" w:type="dxa"/>
            <w:noWrap/>
          </w:tcPr>
          <w:p w14:paraId="64333C6D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1843" w:type="dxa"/>
            <w:shd w:val="clear" w:color="auto" w:fill="auto"/>
          </w:tcPr>
          <w:p w14:paraId="1CA220AE" w14:textId="6780785B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51 (5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46E83B79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5 (46.7%)</w:t>
            </w:r>
          </w:p>
        </w:tc>
        <w:tc>
          <w:tcPr>
            <w:tcW w:w="1984" w:type="dxa"/>
            <w:shd w:val="clear" w:color="auto" w:fill="auto"/>
          </w:tcPr>
          <w:p w14:paraId="563E5990" w14:textId="5A2851F3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540</w:t>
            </w:r>
          </w:p>
        </w:tc>
      </w:tr>
      <w:tr w:rsidR="00AA73E8" w:rsidRPr="007171ED" w14:paraId="51EE87D3" w14:textId="77777777" w:rsidTr="00BD0276">
        <w:trPr>
          <w:trHeight w:val="20"/>
        </w:trPr>
        <w:tc>
          <w:tcPr>
            <w:tcW w:w="2830" w:type="dxa"/>
            <w:noWrap/>
          </w:tcPr>
          <w:p w14:paraId="389FE032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1843" w:type="dxa"/>
            <w:shd w:val="clear" w:color="auto" w:fill="auto"/>
          </w:tcPr>
          <w:p w14:paraId="6868A2F2" w14:textId="3467F418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75 (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7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625A8762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59 (78.7%)</w:t>
            </w:r>
          </w:p>
        </w:tc>
        <w:tc>
          <w:tcPr>
            <w:tcW w:w="1984" w:type="dxa"/>
            <w:shd w:val="clear" w:color="auto" w:fill="auto"/>
          </w:tcPr>
          <w:p w14:paraId="460892A4" w14:textId="3A457560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855</w:t>
            </w:r>
          </w:p>
        </w:tc>
      </w:tr>
      <w:tr w:rsidR="00AA73E8" w:rsidRPr="007171ED" w14:paraId="067B0EFD" w14:textId="77777777" w:rsidTr="00BD0276">
        <w:trPr>
          <w:trHeight w:val="20"/>
        </w:trPr>
        <w:tc>
          <w:tcPr>
            <w:tcW w:w="2830" w:type="dxa"/>
            <w:noWrap/>
          </w:tcPr>
          <w:p w14:paraId="46DD9938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Known HF</w:t>
            </w:r>
          </w:p>
        </w:tc>
        <w:tc>
          <w:tcPr>
            <w:tcW w:w="1843" w:type="dxa"/>
            <w:shd w:val="clear" w:color="auto" w:fill="auto"/>
          </w:tcPr>
          <w:p w14:paraId="3E4BE4F1" w14:textId="68C761FF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5 (2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4C8817DD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 (26.7%)</w:t>
            </w:r>
          </w:p>
        </w:tc>
        <w:tc>
          <w:tcPr>
            <w:tcW w:w="1984" w:type="dxa"/>
            <w:shd w:val="clear" w:color="auto" w:fill="auto"/>
          </w:tcPr>
          <w:p w14:paraId="1C085394" w14:textId="56CBCBB2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863</w:t>
            </w:r>
          </w:p>
        </w:tc>
      </w:tr>
      <w:tr w:rsidR="00AA73E8" w:rsidRPr="007171ED" w14:paraId="3A0DA413" w14:textId="77777777" w:rsidTr="00BD0276">
        <w:trPr>
          <w:trHeight w:val="20"/>
        </w:trPr>
        <w:tc>
          <w:tcPr>
            <w:tcW w:w="2830" w:type="dxa"/>
            <w:noWrap/>
          </w:tcPr>
          <w:p w14:paraId="39FAB88F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COPD</w:t>
            </w:r>
          </w:p>
        </w:tc>
        <w:tc>
          <w:tcPr>
            <w:tcW w:w="1843" w:type="dxa"/>
            <w:shd w:val="clear" w:color="auto" w:fill="auto"/>
          </w:tcPr>
          <w:p w14:paraId="628705B6" w14:textId="33141569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8 (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662B287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6.7%)</w:t>
            </w:r>
          </w:p>
        </w:tc>
        <w:tc>
          <w:tcPr>
            <w:tcW w:w="1984" w:type="dxa"/>
            <w:shd w:val="clear" w:color="auto" w:fill="auto"/>
          </w:tcPr>
          <w:p w14:paraId="0367A410" w14:textId="1A4930DD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7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79</w:t>
            </w:r>
          </w:p>
        </w:tc>
      </w:tr>
      <w:tr w:rsidR="00AA73E8" w:rsidRPr="007171ED" w14:paraId="506EC179" w14:textId="77777777" w:rsidTr="00BD0276">
        <w:trPr>
          <w:trHeight w:val="20"/>
        </w:trPr>
        <w:tc>
          <w:tcPr>
            <w:tcW w:w="2830" w:type="dxa"/>
            <w:noWrap/>
          </w:tcPr>
          <w:p w14:paraId="385C3176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Chronic kidney disease</w:t>
            </w:r>
          </w:p>
        </w:tc>
        <w:tc>
          <w:tcPr>
            <w:tcW w:w="1843" w:type="dxa"/>
            <w:shd w:val="clear" w:color="auto" w:fill="auto"/>
          </w:tcPr>
          <w:p w14:paraId="43E25D6D" w14:textId="0D415143" w:rsidR="00AA73E8" w:rsidRDefault="00E72744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AA73E8">
              <w:rPr>
                <w:rFonts w:ascii="Times New Roman" w:hAnsi="Times New Roman"/>
                <w:color w:val="000000" w:themeColor="text1"/>
                <w:sz w:val="22"/>
              </w:rPr>
              <w:t>8 (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38</w:t>
            </w:r>
            <w:r w:rsidR="00AA73E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AA73E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53013BA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5 (33.3%)</w:t>
            </w:r>
          </w:p>
        </w:tc>
        <w:tc>
          <w:tcPr>
            <w:tcW w:w="1984" w:type="dxa"/>
            <w:shd w:val="clear" w:color="auto" w:fill="auto"/>
          </w:tcPr>
          <w:p w14:paraId="70719505" w14:textId="05FF9FAC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525</w:t>
            </w:r>
          </w:p>
        </w:tc>
      </w:tr>
      <w:tr w:rsidR="00AA73E8" w:rsidRPr="007171ED" w14:paraId="1707006A" w14:textId="77777777" w:rsidTr="00BD0276">
        <w:trPr>
          <w:trHeight w:val="20"/>
        </w:trPr>
        <w:tc>
          <w:tcPr>
            <w:tcW w:w="2830" w:type="dxa"/>
            <w:noWrap/>
          </w:tcPr>
          <w:p w14:paraId="44012516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End staged renal disease</w:t>
            </w:r>
          </w:p>
        </w:tc>
        <w:tc>
          <w:tcPr>
            <w:tcW w:w="1843" w:type="dxa"/>
            <w:shd w:val="clear" w:color="auto" w:fill="auto"/>
          </w:tcPr>
          <w:p w14:paraId="7AF88692" w14:textId="2926A488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3 (1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29978EA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8.0%)</w:t>
            </w:r>
          </w:p>
        </w:tc>
        <w:tc>
          <w:tcPr>
            <w:tcW w:w="1984" w:type="dxa"/>
            <w:shd w:val="clear" w:color="auto" w:fill="auto"/>
          </w:tcPr>
          <w:p w14:paraId="74C079A1" w14:textId="03A61825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332</w:t>
            </w:r>
          </w:p>
        </w:tc>
      </w:tr>
      <w:tr w:rsidR="00AA73E8" w:rsidRPr="007171ED" w14:paraId="79EB0A00" w14:textId="77777777" w:rsidTr="00BD0276">
        <w:trPr>
          <w:trHeight w:val="20"/>
        </w:trPr>
        <w:tc>
          <w:tcPr>
            <w:tcW w:w="2830" w:type="dxa"/>
            <w:noWrap/>
          </w:tcPr>
          <w:p w14:paraId="02A79DC8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Previous stroke</w:t>
            </w:r>
          </w:p>
        </w:tc>
        <w:tc>
          <w:tcPr>
            <w:tcW w:w="1843" w:type="dxa"/>
            <w:shd w:val="clear" w:color="auto" w:fill="auto"/>
          </w:tcPr>
          <w:p w14:paraId="735CA8C4" w14:textId="7FE57776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8 (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654B59E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4 (18.7%)</w:t>
            </w:r>
          </w:p>
        </w:tc>
        <w:tc>
          <w:tcPr>
            <w:tcW w:w="1984" w:type="dxa"/>
            <w:shd w:val="clear" w:color="auto" w:fill="auto"/>
          </w:tcPr>
          <w:p w14:paraId="4AC81C1B" w14:textId="008C0E96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064</w:t>
            </w:r>
          </w:p>
        </w:tc>
      </w:tr>
      <w:tr w:rsidR="00AA73E8" w:rsidRPr="007171ED" w14:paraId="7B1811B3" w14:textId="77777777" w:rsidTr="00BD0276">
        <w:trPr>
          <w:trHeight w:val="20"/>
        </w:trPr>
        <w:tc>
          <w:tcPr>
            <w:tcW w:w="2830" w:type="dxa"/>
            <w:noWrap/>
          </w:tcPr>
          <w:p w14:paraId="48EBAC2B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Previous myocardial infarction</w:t>
            </w:r>
          </w:p>
        </w:tc>
        <w:tc>
          <w:tcPr>
            <w:tcW w:w="1843" w:type="dxa"/>
            <w:shd w:val="clear" w:color="auto" w:fill="auto"/>
          </w:tcPr>
          <w:p w14:paraId="1438C55D" w14:textId="67E4D272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7 (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101B196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3 (17.3%)</w:t>
            </w:r>
          </w:p>
        </w:tc>
        <w:tc>
          <w:tcPr>
            <w:tcW w:w="1984" w:type="dxa"/>
            <w:shd w:val="clear" w:color="auto" w:fill="auto"/>
          </w:tcPr>
          <w:p w14:paraId="29068B3B" w14:textId="0F7F0D85" w:rsidR="00AA73E8" w:rsidRDefault="00E72744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AA73E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00</w:t>
            </w:r>
          </w:p>
        </w:tc>
      </w:tr>
      <w:tr w:rsidR="00AA73E8" w:rsidRPr="007171ED" w14:paraId="7585C273" w14:textId="77777777" w:rsidTr="00BD0276">
        <w:trPr>
          <w:trHeight w:val="20"/>
        </w:trPr>
        <w:tc>
          <w:tcPr>
            <w:tcW w:w="2830" w:type="dxa"/>
            <w:noWrap/>
          </w:tcPr>
          <w:p w14:paraId="656BF3DD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Previous PCI</w:t>
            </w:r>
          </w:p>
        </w:tc>
        <w:tc>
          <w:tcPr>
            <w:tcW w:w="1843" w:type="dxa"/>
            <w:shd w:val="clear" w:color="auto" w:fill="auto"/>
          </w:tcPr>
          <w:p w14:paraId="79775E97" w14:textId="23A09983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9 (3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6275773A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 (28.0%)</w:t>
            </w:r>
          </w:p>
        </w:tc>
        <w:tc>
          <w:tcPr>
            <w:tcW w:w="1984" w:type="dxa"/>
            <w:shd w:val="clear" w:color="auto" w:fill="auto"/>
          </w:tcPr>
          <w:p w14:paraId="4F6BCC34" w14:textId="59E34B15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1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11</w:t>
            </w:r>
          </w:p>
        </w:tc>
      </w:tr>
      <w:tr w:rsidR="00AA73E8" w:rsidRPr="007171ED" w14:paraId="0D1FE56F" w14:textId="77777777" w:rsidTr="00BD0276">
        <w:trPr>
          <w:trHeight w:val="20"/>
        </w:trPr>
        <w:tc>
          <w:tcPr>
            <w:tcW w:w="2830" w:type="dxa"/>
            <w:noWrap/>
          </w:tcPr>
          <w:p w14:paraId="2781B4A2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PAD</w:t>
            </w:r>
          </w:p>
        </w:tc>
        <w:tc>
          <w:tcPr>
            <w:tcW w:w="1843" w:type="dxa"/>
            <w:shd w:val="clear" w:color="auto" w:fill="auto"/>
          </w:tcPr>
          <w:p w14:paraId="35FB7242" w14:textId="0043DF02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1 (1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66ABA7BE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8.0%)</w:t>
            </w:r>
          </w:p>
        </w:tc>
        <w:tc>
          <w:tcPr>
            <w:tcW w:w="1984" w:type="dxa"/>
            <w:shd w:val="clear" w:color="auto" w:fill="auto"/>
          </w:tcPr>
          <w:p w14:paraId="624F092D" w14:textId="24672937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609</w:t>
            </w:r>
          </w:p>
        </w:tc>
      </w:tr>
      <w:tr w:rsidR="00AA73E8" w:rsidRPr="007171ED" w14:paraId="67F3AB38" w14:textId="77777777" w:rsidTr="00BD0276">
        <w:trPr>
          <w:trHeight w:val="20"/>
        </w:trPr>
        <w:tc>
          <w:tcPr>
            <w:tcW w:w="2830" w:type="dxa"/>
            <w:noWrap/>
          </w:tcPr>
          <w:p w14:paraId="1BB17DE3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b/>
                <w:color w:val="000000" w:themeColor="text1"/>
                <w:sz w:val="22"/>
              </w:rPr>
              <w:t>Clinical presentation</w:t>
            </w:r>
          </w:p>
        </w:tc>
        <w:tc>
          <w:tcPr>
            <w:tcW w:w="1843" w:type="dxa"/>
            <w:shd w:val="clear" w:color="auto" w:fill="auto"/>
          </w:tcPr>
          <w:p w14:paraId="0337278A" w14:textId="77777777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4072BD7A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CDBD128" w14:textId="3D639CAB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759</w:t>
            </w:r>
          </w:p>
        </w:tc>
      </w:tr>
      <w:tr w:rsidR="00AA73E8" w:rsidRPr="007171ED" w14:paraId="5615485C" w14:textId="77777777" w:rsidTr="00BD0276">
        <w:trPr>
          <w:trHeight w:val="20"/>
        </w:trPr>
        <w:tc>
          <w:tcPr>
            <w:tcW w:w="2830" w:type="dxa"/>
            <w:noWrap/>
          </w:tcPr>
          <w:p w14:paraId="09FC6C52" w14:textId="77777777" w:rsidR="00AA73E8" w:rsidRDefault="00AA73E8" w:rsidP="00BD0276">
            <w:pPr>
              <w:pStyle w:val="a4"/>
              <w:spacing w:line="360" w:lineRule="auto"/>
              <w:ind w:leftChars="71" w:left="170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Stable coronary artery disease</w:t>
            </w:r>
          </w:p>
        </w:tc>
        <w:tc>
          <w:tcPr>
            <w:tcW w:w="1843" w:type="dxa"/>
            <w:shd w:val="clear" w:color="auto" w:fill="auto"/>
          </w:tcPr>
          <w:p w14:paraId="33D44BA0" w14:textId="63184DB8" w:rsidR="00AA73E8" w:rsidRDefault="00257D14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AA73E8">
              <w:rPr>
                <w:rFonts w:ascii="Times New Roman" w:hAnsi="Times New Roman"/>
                <w:color w:val="000000" w:themeColor="text1"/>
                <w:sz w:val="22"/>
              </w:rPr>
              <w:t>1 (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AA73E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AA73E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4CDC0E7A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4 (58.7%)</w:t>
            </w:r>
          </w:p>
        </w:tc>
        <w:tc>
          <w:tcPr>
            <w:tcW w:w="1984" w:type="dxa"/>
            <w:shd w:val="clear" w:color="auto" w:fill="auto"/>
          </w:tcPr>
          <w:p w14:paraId="31243BC2" w14:textId="77777777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AA73E8" w:rsidRPr="007171ED" w14:paraId="35F45179" w14:textId="77777777" w:rsidTr="00BD0276">
        <w:trPr>
          <w:trHeight w:val="20"/>
        </w:trPr>
        <w:tc>
          <w:tcPr>
            <w:tcW w:w="2830" w:type="dxa"/>
            <w:noWrap/>
          </w:tcPr>
          <w:p w14:paraId="0985C4D2" w14:textId="77777777" w:rsidR="00AA73E8" w:rsidRDefault="00AA73E8" w:rsidP="00BD0276">
            <w:pPr>
              <w:pStyle w:val="a4"/>
              <w:spacing w:line="360" w:lineRule="auto"/>
              <w:ind w:leftChars="71" w:left="170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Unstable angina</w:t>
            </w:r>
          </w:p>
        </w:tc>
        <w:tc>
          <w:tcPr>
            <w:tcW w:w="1843" w:type="dxa"/>
            <w:shd w:val="clear" w:color="auto" w:fill="auto"/>
          </w:tcPr>
          <w:p w14:paraId="6BDC6622" w14:textId="316CB0F1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1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D2C9A8C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 (14.7%)</w:t>
            </w:r>
          </w:p>
        </w:tc>
        <w:tc>
          <w:tcPr>
            <w:tcW w:w="1984" w:type="dxa"/>
            <w:shd w:val="clear" w:color="auto" w:fill="auto"/>
          </w:tcPr>
          <w:p w14:paraId="5331BB89" w14:textId="77777777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AA73E8" w:rsidRPr="007171ED" w14:paraId="5227BAE9" w14:textId="77777777" w:rsidTr="00BD0276">
        <w:trPr>
          <w:trHeight w:val="20"/>
        </w:trPr>
        <w:tc>
          <w:tcPr>
            <w:tcW w:w="2830" w:type="dxa"/>
            <w:noWrap/>
          </w:tcPr>
          <w:p w14:paraId="78E650E4" w14:textId="77777777" w:rsidR="00AA73E8" w:rsidRDefault="00AA73E8" w:rsidP="00BD0276">
            <w:pPr>
              <w:pStyle w:val="a4"/>
              <w:spacing w:line="360" w:lineRule="auto"/>
              <w:ind w:leftChars="71" w:left="170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NSTEMI</w:t>
            </w:r>
          </w:p>
        </w:tc>
        <w:tc>
          <w:tcPr>
            <w:tcW w:w="1843" w:type="dxa"/>
            <w:shd w:val="clear" w:color="auto" w:fill="auto"/>
          </w:tcPr>
          <w:p w14:paraId="36BA3509" w14:textId="2BD06702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7 (1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089B96C7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6 (21.3%)</w:t>
            </w:r>
          </w:p>
        </w:tc>
        <w:tc>
          <w:tcPr>
            <w:tcW w:w="1984" w:type="dxa"/>
            <w:shd w:val="clear" w:color="auto" w:fill="auto"/>
          </w:tcPr>
          <w:p w14:paraId="53F3FC6D" w14:textId="77777777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AA73E8" w:rsidRPr="007171ED" w14:paraId="3D9E151A" w14:textId="77777777" w:rsidTr="000371CC">
        <w:trPr>
          <w:trHeight w:val="20"/>
        </w:trPr>
        <w:tc>
          <w:tcPr>
            <w:tcW w:w="2830" w:type="dxa"/>
            <w:noWrap/>
          </w:tcPr>
          <w:p w14:paraId="593A6A43" w14:textId="77777777" w:rsidR="00AA73E8" w:rsidRDefault="00AA73E8" w:rsidP="00BD0276">
            <w:pPr>
              <w:pStyle w:val="a4"/>
              <w:spacing w:line="360" w:lineRule="auto"/>
              <w:ind w:leftChars="71" w:left="170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STEMI</w:t>
            </w:r>
          </w:p>
        </w:tc>
        <w:tc>
          <w:tcPr>
            <w:tcW w:w="1843" w:type="dxa"/>
            <w:shd w:val="clear" w:color="auto" w:fill="auto"/>
          </w:tcPr>
          <w:p w14:paraId="310B8294" w14:textId="6F6FE85F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 (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57D14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6C8818E" w14:textId="77777777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5.3%)</w:t>
            </w:r>
          </w:p>
        </w:tc>
        <w:tc>
          <w:tcPr>
            <w:tcW w:w="1984" w:type="dxa"/>
            <w:shd w:val="clear" w:color="auto" w:fill="auto"/>
          </w:tcPr>
          <w:p w14:paraId="751EE758" w14:textId="77777777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AA73E8" w:rsidRPr="007171ED" w14:paraId="7A07C93F" w14:textId="77777777" w:rsidTr="000371CC">
        <w:trPr>
          <w:trHeight w:val="2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9C6347" w14:textId="77777777" w:rsidR="00AA73E8" w:rsidRDefault="00AA73E8" w:rsidP="00BD0276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7171ED">
              <w:rPr>
                <w:rFonts w:ascii="Times New Roman" w:hAnsi="Times New Roman"/>
                <w:color w:val="000000" w:themeColor="text1"/>
                <w:sz w:val="22"/>
              </w:rPr>
              <w:t>LVEF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999D05" w14:textId="418DB6A2" w:rsidR="00AA73E8" w:rsidRDefault="00AA73E8" w:rsidP="00BD0276">
            <w:pPr>
              <w:pStyle w:val="a4"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 xml:space="preserve">8 </w:t>
            </w:r>
            <w:r w:rsidRPr="00B300E8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916CE2" w14:textId="3C8DAC2E" w:rsidR="00AA73E8" w:rsidRDefault="00AA73E8" w:rsidP="00BD0276">
            <w:pPr>
              <w:pStyle w:val="a4"/>
              <w:spacing w:line="360" w:lineRule="auto"/>
              <w:ind w:right="44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8.7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B300E8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4.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0AC3D7" w14:textId="42722F2D" w:rsidR="00AA73E8" w:rsidRDefault="00AA73E8" w:rsidP="00BD0276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  <w:r w:rsidR="00E72744">
              <w:rPr>
                <w:rFonts w:ascii="Times New Roman" w:hAnsi="Times New Roman"/>
                <w:color w:val="000000" w:themeColor="text1"/>
                <w:sz w:val="22"/>
              </w:rPr>
              <w:t>19</w:t>
            </w:r>
          </w:p>
        </w:tc>
      </w:tr>
    </w:tbl>
    <w:p w14:paraId="6EFB90E4" w14:textId="60C0E2CB" w:rsidR="00637ED2" w:rsidRDefault="00637ED2" w:rsidP="00637ED2">
      <w:pPr>
        <w:spacing w:line="276" w:lineRule="auto"/>
        <w:rPr>
          <w:rFonts w:ascii="Times New Roman" w:hAnsi="Times New Roman" w:cs="Times New Roman"/>
          <w:b/>
          <w:bCs/>
        </w:rPr>
      </w:pPr>
      <w:r w:rsidRPr="006B6339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2</w:t>
      </w:r>
      <w:r w:rsidRPr="006B633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Baseline characteristics of the </w:t>
      </w:r>
      <w:r w:rsidRPr="006B6339">
        <w:rPr>
          <w:rFonts w:ascii="Times New Roman" w:hAnsi="Times New Roman" w:cs="Times New Roman"/>
          <w:b/>
          <w:bCs/>
        </w:rPr>
        <w:t xml:space="preserve">PCI </w:t>
      </w:r>
      <w:r>
        <w:rPr>
          <w:rFonts w:ascii="Times New Roman" w:hAnsi="Times New Roman" w:cs="Times New Roman"/>
          <w:b/>
          <w:bCs/>
        </w:rPr>
        <w:t>group</w:t>
      </w:r>
    </w:p>
    <w:p w14:paraId="1AA69A3D" w14:textId="77777777" w:rsidR="00637ED2" w:rsidRDefault="00637ED2"/>
    <w:p w14:paraId="70FADB09" w14:textId="77777777" w:rsidR="00F53434" w:rsidRDefault="00F53434" w:rsidP="00F53434">
      <w:pPr>
        <w:pStyle w:val="a5"/>
        <w:spacing w:line="360" w:lineRule="auto"/>
        <w:ind w:left="0"/>
        <w:rPr>
          <w:rFonts w:ascii="Times New Roman" w:hAnsi="Times New Roman" w:cs="Times New Roman"/>
        </w:rPr>
      </w:pPr>
    </w:p>
    <w:p w14:paraId="6656FEC1" w14:textId="5296D9A3" w:rsidR="00F53434" w:rsidRPr="00B54E42" w:rsidRDefault="00F53434" w:rsidP="00F53434">
      <w:pPr>
        <w:pStyle w:val="a5"/>
        <w:spacing w:line="360" w:lineRule="auto"/>
        <w:ind w:left="0"/>
        <w:rPr>
          <w:rFonts w:ascii="Times New Roman" w:hAnsi="Times New Roman" w:cs="Times New Roman"/>
        </w:rPr>
      </w:pPr>
      <w:r w:rsidRPr="00B54E42">
        <w:rPr>
          <w:rFonts w:ascii="Times New Roman" w:hAnsi="Times New Roman" w:cs="Times New Roman"/>
        </w:rPr>
        <w:t xml:space="preserve">Data are mean ± SD or n (%); </w:t>
      </w:r>
      <w:r w:rsidR="00F9220C">
        <w:rPr>
          <w:rFonts w:ascii="Times New Roman" w:hAnsi="Times New Roman" w:cs="Times New Roman"/>
        </w:rPr>
        <w:t xml:space="preserve">AF: atrial fibrillation; </w:t>
      </w:r>
      <w:r w:rsidRPr="00B54E42">
        <w:rPr>
          <w:rFonts w:ascii="Times New Roman" w:hAnsi="Times New Roman" w:cs="Times New Roman"/>
        </w:rPr>
        <w:t>CABG: coronary artery bypass grafting; COPD: chronic obstructive pulmonary disease; HF: heart failure; NSTEMI: non-ST elevation myocardial infarction; PAD: peripheral artery disease; PCI: percutaneous coronary intervention; STEMI: ST elevation myocardial infarction.</w:t>
      </w:r>
    </w:p>
    <w:p w14:paraId="286ED350" w14:textId="77777777" w:rsidR="00322822" w:rsidRDefault="00322822"/>
    <w:p w14:paraId="1E3FF590" w14:textId="77777777" w:rsidR="00322822" w:rsidRDefault="00322822"/>
    <w:p w14:paraId="508BFBB1" w14:textId="77777777" w:rsidR="00322822" w:rsidRDefault="00322822"/>
    <w:p w14:paraId="2CF69CD2" w14:textId="77777777" w:rsidR="00322822" w:rsidRDefault="00322822"/>
    <w:p w14:paraId="4CCE7B94" w14:textId="77777777" w:rsidR="00322822" w:rsidRDefault="00322822"/>
    <w:p w14:paraId="30700BFA" w14:textId="77777777" w:rsidR="00322822" w:rsidRDefault="00322822"/>
    <w:p w14:paraId="53661CDF" w14:textId="77777777" w:rsidR="00322822" w:rsidRDefault="00322822"/>
    <w:p w14:paraId="1E860E46" w14:textId="77777777" w:rsidR="00637ED2" w:rsidRDefault="00637ED2" w:rsidP="00322822">
      <w:pPr>
        <w:rPr>
          <w:rFonts w:ascii="Times New Roman" w:hAnsi="Times New Roman" w:cs="Times New Roman"/>
          <w:b/>
          <w:bCs/>
        </w:rPr>
      </w:pPr>
    </w:p>
    <w:p w14:paraId="48B3D866" w14:textId="59B1E7BC" w:rsidR="00322822" w:rsidRDefault="00322822" w:rsidP="00322822">
      <w:pPr>
        <w:rPr>
          <w:rFonts w:ascii="Times New Roman" w:hAnsi="Times New Roman" w:cs="Times New Roman"/>
          <w:b/>
          <w:bCs/>
        </w:rPr>
      </w:pPr>
      <w:r w:rsidRPr="005E188C">
        <w:rPr>
          <w:rFonts w:ascii="Times New Roman" w:hAnsi="Times New Roman" w:cs="Times New Roman" w:hint="eastAsia"/>
          <w:b/>
          <w:bCs/>
        </w:rPr>
        <w:t>S</w:t>
      </w:r>
      <w:r w:rsidRPr="005E188C">
        <w:rPr>
          <w:rFonts w:ascii="Times New Roman" w:hAnsi="Times New Roman" w:cs="Times New Roman"/>
          <w:b/>
          <w:bCs/>
        </w:rPr>
        <w:t>upplement Table S</w:t>
      </w:r>
      <w:r w:rsidR="00AA73E8">
        <w:rPr>
          <w:rFonts w:ascii="Times New Roman" w:hAnsi="Times New Roman" w:cs="Times New Roman"/>
          <w:b/>
          <w:bCs/>
        </w:rPr>
        <w:t>3</w:t>
      </w:r>
      <w:r w:rsidRPr="005E188C">
        <w:rPr>
          <w:rFonts w:ascii="Times New Roman" w:hAnsi="Times New Roman" w:cs="Times New Roman"/>
          <w:b/>
          <w:bCs/>
        </w:rPr>
        <w:t>. Clinical outcomes</w:t>
      </w:r>
      <w:r w:rsidR="006A75BB">
        <w:rPr>
          <w:rFonts w:ascii="Times New Roman" w:hAnsi="Times New Roman" w:cs="Times New Roman"/>
          <w:b/>
          <w:bCs/>
        </w:rPr>
        <w:t xml:space="preserve"> </w:t>
      </w:r>
      <w:r w:rsidRPr="005E188C">
        <w:rPr>
          <w:rFonts w:ascii="Times New Roman" w:hAnsi="Times New Roman" w:cs="Times New Roman"/>
          <w:b/>
          <w:bCs/>
        </w:rPr>
        <w:t xml:space="preserve">stratified by </w:t>
      </w:r>
      <w:r w:rsidR="00637ED2">
        <w:rPr>
          <w:rFonts w:ascii="Times New Roman" w:hAnsi="Times New Roman" w:cs="Times New Roman"/>
          <w:b/>
          <w:bCs/>
        </w:rPr>
        <w:t xml:space="preserve">SS </w:t>
      </w:r>
      <w:r w:rsidR="006A75BB">
        <w:rPr>
          <w:rFonts w:ascii="Times New Roman" w:hAnsi="Times New Roman" w:cs="Times New Roman"/>
          <w:b/>
          <w:bCs/>
        </w:rPr>
        <w:t>I</w:t>
      </w:r>
    </w:p>
    <w:p w14:paraId="2EAC2F8A" w14:textId="77777777" w:rsidR="00CC2A24" w:rsidRPr="005E188C" w:rsidRDefault="00CC2A24" w:rsidP="00322822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153"/>
        <w:gridCol w:w="1391"/>
        <w:gridCol w:w="1206"/>
        <w:gridCol w:w="2845"/>
        <w:gridCol w:w="1371"/>
      </w:tblGrid>
      <w:tr w:rsidR="00322822" w:rsidRPr="006A75BB" w14:paraId="7ACEA656" w14:textId="77777777" w:rsidTr="00C82841">
        <w:trPr>
          <w:trHeight w:val="20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noWrap/>
          </w:tcPr>
          <w:p w14:paraId="3681ADDA" w14:textId="77777777" w:rsidR="00322822" w:rsidRPr="006A75BB" w:rsidRDefault="00322822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18C8413" w14:textId="037B6C40" w:rsidR="006A75BB" w:rsidRDefault="00AA73E8" w:rsidP="00C8284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SS I </w:t>
            </w:r>
            <w:r w:rsidR="006A75B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</w:t>
            </w:r>
            <w:r w:rsidR="006A75BB" w:rsidRPr="00AD6E2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33 </w:t>
            </w:r>
          </w:p>
          <w:p w14:paraId="27F75425" w14:textId="4BC5123E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 (n=98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noWrap/>
          </w:tcPr>
          <w:p w14:paraId="6D2B4521" w14:textId="31A369EB" w:rsidR="006A75BB" w:rsidRPr="00AA73E8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</w:t>
            </w:r>
            <w:r w:rsidR="00AA73E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S I </w:t>
            </w:r>
            <w:r w:rsidR="006A75BB" w:rsidRPr="00AD6E23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≥33 </w:t>
            </w:r>
          </w:p>
          <w:p w14:paraId="5663E203" w14:textId="3F0A7F07" w:rsidR="00322822" w:rsidRPr="006A75BB" w:rsidRDefault="006A75BB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  </w:t>
            </w:r>
            <w:r w:rsidR="00C82841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(n=75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6099296B" w14:textId="2D2056B3" w:rsidR="000F259E" w:rsidRDefault="007D21E2" w:rsidP="00C82841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djusted hazard ratio</w:t>
            </w:r>
            <w:r w:rsidR="00C82841" w:rsidRPr="00C82841">
              <w:rPr>
                <w:rFonts w:ascii="Times New Roman" w:hAnsi="Times New Roman"/>
                <w:b/>
                <w:bCs/>
                <w:color w:val="000000" w:themeColor="text1"/>
                <w:sz w:val="22"/>
                <w:vertAlign w:val="superscript"/>
              </w:rPr>
              <w:t>++</w:t>
            </w:r>
            <w:r w:rsidR="00322822" w:rsidRPr="00C82841">
              <w:rPr>
                <w:rFonts w:ascii="Times New Roman" w:hAnsi="Times New Roman"/>
                <w:b/>
                <w:bCs/>
                <w:color w:val="000000" w:themeColor="text1"/>
                <w:sz w:val="22"/>
                <w:vertAlign w:val="superscript"/>
              </w:rPr>
              <w:t xml:space="preserve"> </w:t>
            </w:r>
          </w:p>
          <w:p w14:paraId="50E26D5F" w14:textId="76A2DA2F" w:rsidR="00322822" w:rsidRPr="00AA73E8" w:rsidRDefault="006A75BB" w:rsidP="00C82841">
            <w:pPr>
              <w:pStyle w:val="a4"/>
              <w:spacing w:line="360" w:lineRule="auto"/>
              <w:ind w:right="44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(95% CI</w:t>
            </w:r>
            <w:r w:rsidR="00AA73E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98ABF03" w14:textId="77777777" w:rsidR="00322822" w:rsidRPr="006A75BB" w:rsidRDefault="00322822" w:rsidP="00C82841">
            <w:pPr>
              <w:pStyle w:val="a4"/>
              <w:spacing w:line="360" w:lineRule="auto"/>
              <w:ind w:right="440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322822" w:rsidRPr="006A75BB" w14:paraId="2A7B3175" w14:textId="77777777" w:rsidTr="00C82841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noWrap/>
          </w:tcPr>
          <w:p w14:paraId="64D01FAF" w14:textId="163B1A72" w:rsidR="00322822" w:rsidRPr="006A75BB" w:rsidRDefault="00322822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ACE</w:t>
            </w:r>
            <w:r w:rsidR="007D21E2" w:rsidRPr="007D21E2">
              <w:rPr>
                <w:rFonts w:ascii="Times New Roman" w:hAnsi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F5C72E3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5 (15.3%)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38B04109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13 (17.3%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CBBD68D" w14:textId="31438F5F" w:rsidR="00322822" w:rsidRPr="006A75BB" w:rsidRDefault="001D4395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5 (0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79</w:t>
            </w:r>
            <w:r w:rsidR="007C1C20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34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D22C8B9" w14:textId="5D7FA220" w:rsidR="00322822" w:rsidRPr="006A75BB" w:rsidRDefault="00322822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157</w:t>
            </w:r>
          </w:p>
        </w:tc>
      </w:tr>
      <w:tr w:rsidR="00322822" w:rsidRPr="006A75BB" w14:paraId="24B178A6" w14:textId="77777777" w:rsidTr="00C82841">
        <w:trPr>
          <w:trHeight w:val="20"/>
        </w:trPr>
        <w:tc>
          <w:tcPr>
            <w:tcW w:w="0" w:type="auto"/>
            <w:noWrap/>
          </w:tcPr>
          <w:p w14:paraId="53251D96" w14:textId="5DE3D2A3" w:rsidR="00322822" w:rsidRPr="006A75BB" w:rsidRDefault="00322822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</w:t>
            </w:r>
            <w:r w:rsidR="00B74BEE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All-cause death</w:t>
            </w:r>
          </w:p>
        </w:tc>
        <w:tc>
          <w:tcPr>
            <w:tcW w:w="0" w:type="auto"/>
          </w:tcPr>
          <w:p w14:paraId="51ECD34A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12 (12.2%)</w:t>
            </w:r>
          </w:p>
        </w:tc>
        <w:tc>
          <w:tcPr>
            <w:tcW w:w="0" w:type="auto"/>
            <w:noWrap/>
          </w:tcPr>
          <w:p w14:paraId="0572A8E2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10.7%)</w:t>
            </w:r>
          </w:p>
        </w:tc>
        <w:tc>
          <w:tcPr>
            <w:tcW w:w="0" w:type="auto"/>
          </w:tcPr>
          <w:p w14:paraId="1AC5A844" w14:textId="3B70F32C" w:rsidR="00322822" w:rsidRPr="006A75BB" w:rsidRDefault="00322822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46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0.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53</w:t>
            </w:r>
            <w:r w:rsidR="007C1C20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04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</w:tcPr>
          <w:p w14:paraId="2BD4FB17" w14:textId="18944C76" w:rsidR="00322822" w:rsidRPr="006A75BB" w:rsidRDefault="00322822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470</w:t>
            </w:r>
          </w:p>
        </w:tc>
      </w:tr>
      <w:tr w:rsidR="00B74BEE" w:rsidRPr="006A75BB" w14:paraId="6124DA9E" w14:textId="77777777" w:rsidTr="00C82841">
        <w:trPr>
          <w:trHeight w:val="20"/>
        </w:trPr>
        <w:tc>
          <w:tcPr>
            <w:tcW w:w="0" w:type="auto"/>
            <w:noWrap/>
          </w:tcPr>
          <w:p w14:paraId="0168AF89" w14:textId="1A243FB5" w:rsidR="00B74BEE" w:rsidRPr="006A75BB" w:rsidRDefault="00B74BEE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 S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0" w:type="auto"/>
          </w:tcPr>
          <w:p w14:paraId="2822CA0D" w14:textId="77777777" w:rsidR="00B74BEE" w:rsidRPr="006A75BB" w:rsidRDefault="00B74BEE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4.1%)</w:t>
            </w:r>
          </w:p>
        </w:tc>
        <w:tc>
          <w:tcPr>
            <w:tcW w:w="0" w:type="auto"/>
            <w:noWrap/>
          </w:tcPr>
          <w:p w14:paraId="59AE1FCD" w14:textId="77777777" w:rsidR="00B74BEE" w:rsidRPr="006A75BB" w:rsidRDefault="00B74BEE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2.7%)</w:t>
            </w:r>
          </w:p>
        </w:tc>
        <w:tc>
          <w:tcPr>
            <w:tcW w:w="0" w:type="auto"/>
          </w:tcPr>
          <w:p w14:paraId="0806E0F7" w14:textId="2612E215" w:rsidR="00B74BEE" w:rsidRPr="006A75BB" w:rsidRDefault="001D4395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="00B74BEE"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51</w:t>
            </w:r>
            <w:r w:rsidR="00B74BEE"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9</w:t>
            </w:r>
            <w:r w:rsidR="00B74BEE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B74BEE"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1</w:t>
            </w:r>
            <w:r w:rsidR="00B74BEE" w:rsidRPr="006A75B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</w:tcPr>
          <w:p w14:paraId="0AF12BAA" w14:textId="6F895F76" w:rsidR="00B74BEE" w:rsidRPr="006A75BB" w:rsidRDefault="00B74BEE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454</w:t>
            </w:r>
          </w:p>
        </w:tc>
      </w:tr>
      <w:tr w:rsidR="00322822" w:rsidRPr="006A75BB" w14:paraId="5205FEA8" w14:textId="77777777" w:rsidTr="00C82841">
        <w:trPr>
          <w:trHeight w:val="20"/>
        </w:trPr>
        <w:tc>
          <w:tcPr>
            <w:tcW w:w="0" w:type="auto"/>
            <w:noWrap/>
          </w:tcPr>
          <w:p w14:paraId="476E433C" w14:textId="7BACB687" w:rsidR="00322822" w:rsidRPr="006A75BB" w:rsidRDefault="00B74BEE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322822"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MI</w:t>
            </w:r>
          </w:p>
        </w:tc>
        <w:tc>
          <w:tcPr>
            <w:tcW w:w="1391" w:type="dxa"/>
          </w:tcPr>
          <w:p w14:paraId="6C1620D9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4 (4.1%)</w:t>
            </w:r>
          </w:p>
        </w:tc>
        <w:tc>
          <w:tcPr>
            <w:tcW w:w="1021" w:type="dxa"/>
            <w:noWrap/>
          </w:tcPr>
          <w:p w14:paraId="27F70CAF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5.3%)</w:t>
            </w:r>
          </w:p>
        </w:tc>
        <w:tc>
          <w:tcPr>
            <w:tcW w:w="0" w:type="auto"/>
          </w:tcPr>
          <w:p w14:paraId="4BAE661F" w14:textId="4D94F8D7" w:rsidR="00322822" w:rsidRPr="006A75BB" w:rsidRDefault="001D4395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8</w:t>
            </w:r>
            <w:r w:rsidR="007C1C20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.21)</w:t>
            </w:r>
          </w:p>
        </w:tc>
        <w:tc>
          <w:tcPr>
            <w:tcW w:w="0" w:type="auto"/>
          </w:tcPr>
          <w:p w14:paraId="7C909736" w14:textId="2F77438D" w:rsidR="00322822" w:rsidRPr="006A75BB" w:rsidRDefault="00322822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D4395">
              <w:rPr>
                <w:rFonts w:ascii="Times New Roman" w:hAnsi="Times New Roman"/>
                <w:color w:val="000000" w:themeColor="text1"/>
                <w:sz w:val="22"/>
              </w:rPr>
              <w:t>957</w:t>
            </w:r>
          </w:p>
        </w:tc>
      </w:tr>
      <w:tr w:rsidR="00322822" w:rsidRPr="006A75BB" w14:paraId="033A5BB3" w14:textId="77777777" w:rsidTr="00C82841">
        <w:trPr>
          <w:trHeight w:val="20"/>
        </w:trPr>
        <w:tc>
          <w:tcPr>
            <w:tcW w:w="0" w:type="auto"/>
            <w:noWrap/>
          </w:tcPr>
          <w:p w14:paraId="4769B0D7" w14:textId="77777777" w:rsidR="00322822" w:rsidRPr="006A75BB" w:rsidRDefault="00322822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C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ardiac death</w:t>
            </w:r>
          </w:p>
        </w:tc>
        <w:tc>
          <w:tcPr>
            <w:tcW w:w="0" w:type="auto"/>
          </w:tcPr>
          <w:p w14:paraId="3CB202D8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8.2%)</w:t>
            </w:r>
          </w:p>
        </w:tc>
        <w:tc>
          <w:tcPr>
            <w:tcW w:w="0" w:type="auto"/>
            <w:noWrap/>
          </w:tcPr>
          <w:p w14:paraId="1423F109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5.3%)</w:t>
            </w:r>
          </w:p>
        </w:tc>
        <w:tc>
          <w:tcPr>
            <w:tcW w:w="0" w:type="auto"/>
          </w:tcPr>
          <w:p w14:paraId="41E2B492" w14:textId="01203650" w:rsidR="00322822" w:rsidRPr="006A75BB" w:rsidRDefault="00322822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1.</w:t>
            </w:r>
            <w:r w:rsidR="00A03460">
              <w:rPr>
                <w:rFonts w:ascii="Times New Roman" w:hAnsi="Times New Roman"/>
                <w:color w:val="000000" w:themeColor="text1"/>
                <w:sz w:val="22"/>
              </w:rPr>
              <w:t>39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0.</w:t>
            </w:r>
            <w:r w:rsidR="00A03460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 w:rsidR="007C1C20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="00A03460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A03460">
              <w:rPr>
                <w:rFonts w:ascii="Times New Roman" w:hAnsi="Times New Roman"/>
                <w:color w:val="000000" w:themeColor="text1"/>
                <w:sz w:val="22"/>
              </w:rPr>
              <w:t>7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</w:tcPr>
          <w:p w14:paraId="313617C3" w14:textId="395FB59B" w:rsidR="00322822" w:rsidRPr="006A75BB" w:rsidRDefault="00322822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A03460">
              <w:rPr>
                <w:rFonts w:ascii="Times New Roman" w:hAnsi="Times New Roman"/>
                <w:color w:val="000000" w:themeColor="text1"/>
                <w:sz w:val="22"/>
              </w:rPr>
              <w:t>647</w:t>
            </w:r>
          </w:p>
        </w:tc>
      </w:tr>
      <w:tr w:rsidR="00A03460" w:rsidRPr="006A75BB" w14:paraId="74A57F4E" w14:textId="77777777" w:rsidTr="00C82841">
        <w:trPr>
          <w:trHeight w:val="20"/>
        </w:trPr>
        <w:tc>
          <w:tcPr>
            <w:tcW w:w="0" w:type="auto"/>
            <w:noWrap/>
          </w:tcPr>
          <w:p w14:paraId="6E69FEA2" w14:textId="7A0C5B65" w:rsidR="00A03460" w:rsidRPr="006A75BB" w:rsidRDefault="00A03460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TLR</w:t>
            </w:r>
            <w:r w:rsidR="007D21E2" w:rsidRPr="007D21E2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35A8C87" w14:textId="77777777" w:rsidR="00A03460" w:rsidRPr="006A75BB" w:rsidRDefault="00A03460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3 (13.3%)</w:t>
            </w:r>
          </w:p>
        </w:tc>
        <w:tc>
          <w:tcPr>
            <w:tcW w:w="0" w:type="auto"/>
            <w:noWrap/>
          </w:tcPr>
          <w:p w14:paraId="73CE04A9" w14:textId="77777777" w:rsidR="00A03460" w:rsidRPr="006A75BB" w:rsidRDefault="00A03460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10.7%)</w:t>
            </w:r>
          </w:p>
        </w:tc>
        <w:tc>
          <w:tcPr>
            <w:tcW w:w="0" w:type="auto"/>
          </w:tcPr>
          <w:p w14:paraId="4195BDB5" w14:textId="77777777" w:rsidR="00A03460" w:rsidRPr="006A75BB" w:rsidRDefault="00A03460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3 (0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29-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85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</w:tcPr>
          <w:p w14:paraId="289B9B67" w14:textId="77777777" w:rsidR="00A03460" w:rsidRPr="006A75BB" w:rsidRDefault="00A03460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0.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1</w:t>
            </w:r>
          </w:p>
        </w:tc>
      </w:tr>
      <w:tr w:rsidR="00322822" w:rsidRPr="006A75BB" w14:paraId="2A1B3E6C" w14:textId="77777777" w:rsidTr="00C82841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70DC9CEB" w14:textId="21E50F5D" w:rsidR="00322822" w:rsidRPr="006A75BB" w:rsidRDefault="00D74DBB" w:rsidP="00C82841">
            <w:pPr>
              <w:pStyle w:val="a4"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Any 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revascularization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A7CDABC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19 (19.4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02E03657" w14:textId="77777777" w:rsidR="00322822" w:rsidRPr="006A75BB" w:rsidRDefault="00322822" w:rsidP="00C82841">
            <w:pPr>
              <w:pStyle w:val="a4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4 (32%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E916B7D" w14:textId="64BD66F2" w:rsidR="00322822" w:rsidRPr="006A75BB" w:rsidRDefault="00A03460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62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88</w:t>
            </w:r>
            <w:r w:rsidR="007C1C20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99</w:t>
            </w:r>
            <w:r w:rsidR="00322822" w:rsidRPr="006A75B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BD589FB" w14:textId="1DAF833A" w:rsidR="00322822" w:rsidRPr="006A75BB" w:rsidRDefault="00322822" w:rsidP="00C82841">
            <w:pPr>
              <w:pStyle w:val="a4"/>
              <w:spacing w:line="360" w:lineRule="auto"/>
              <w:ind w:right="66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A75BB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6A75BB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A03460">
              <w:rPr>
                <w:rFonts w:ascii="Times New Roman" w:hAnsi="Times New Roman"/>
                <w:color w:val="000000" w:themeColor="text1"/>
                <w:sz w:val="22"/>
              </w:rPr>
              <w:t>125</w:t>
            </w:r>
          </w:p>
        </w:tc>
      </w:tr>
    </w:tbl>
    <w:p w14:paraId="2D28EA56" w14:textId="22965634" w:rsidR="007D21E2" w:rsidRDefault="00B74BEE" w:rsidP="00C8284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03460">
        <w:rPr>
          <w:rFonts w:ascii="Times New Roman" w:hAnsi="Times New Roman" w:cs="Times New Roman"/>
          <w:sz w:val="22"/>
          <w:szCs w:val="22"/>
        </w:rPr>
        <w:t xml:space="preserve">Data are n (%); </w:t>
      </w:r>
      <w:r w:rsidR="007D21E2" w:rsidRPr="0088198A">
        <w:rPr>
          <w:rFonts w:ascii="Times New Roman" w:hAnsi="Times New Roman" w:cs="Times New Roman" w:hint="eastAsia"/>
          <w:sz w:val="22"/>
          <w:szCs w:val="22"/>
        </w:rPr>
        <w:t>*</w:t>
      </w:r>
      <w:r w:rsidR="007D21E2" w:rsidRPr="0088198A">
        <w:rPr>
          <w:rFonts w:ascii="Times New Roman" w:hAnsi="Times New Roman" w:cs="Times New Roman"/>
          <w:sz w:val="22"/>
          <w:szCs w:val="22"/>
        </w:rPr>
        <w:t xml:space="preserve"> A composite of all-cause death, stroke, or MI. </w:t>
      </w:r>
      <w:r w:rsidR="007D21E2" w:rsidRPr="007D21E2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FB18E2" w:rsidRPr="007D21E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FB18E2" w:rsidRPr="00A03460">
        <w:rPr>
          <w:rFonts w:ascii="Times New Roman" w:hAnsi="Times New Roman" w:cs="Times New Roman"/>
          <w:sz w:val="22"/>
          <w:szCs w:val="22"/>
        </w:rPr>
        <w:t>Target lesion is referred to left main coronary artery</w:t>
      </w:r>
      <w:r w:rsidR="00A03460" w:rsidRPr="00A03460">
        <w:rPr>
          <w:rFonts w:ascii="Times New Roman" w:hAnsi="Times New Roman" w:cs="Times New Roman"/>
          <w:sz w:val="22"/>
          <w:szCs w:val="22"/>
        </w:rPr>
        <w:t>.</w:t>
      </w:r>
      <w:r w:rsidR="007D21E2" w:rsidRPr="007D21E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D21E2">
        <w:rPr>
          <w:rFonts w:ascii="Times New Roman" w:hAnsi="Times New Roman" w:cs="Times New Roman"/>
          <w:sz w:val="22"/>
          <w:szCs w:val="22"/>
        </w:rPr>
        <w:t xml:space="preserve"> </w:t>
      </w:r>
      <w:r w:rsidR="007D21E2" w:rsidRPr="0088198A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7D21E2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7D21E2" w:rsidRPr="0088198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D21E2" w:rsidRPr="0088198A">
        <w:rPr>
          <w:rFonts w:ascii="Times New Roman" w:hAnsi="Times New Roman" w:cs="Times New Roman"/>
          <w:sz w:val="22"/>
          <w:szCs w:val="22"/>
        </w:rPr>
        <w:t xml:space="preserve">Adjusted for age, gender, </w:t>
      </w:r>
      <w:r w:rsidR="007D21E2">
        <w:rPr>
          <w:rFonts w:ascii="Times New Roman" w:hAnsi="Times New Roman" w:cs="Times New Roman"/>
          <w:sz w:val="22"/>
          <w:szCs w:val="22"/>
        </w:rPr>
        <w:t>diabetes</w:t>
      </w:r>
      <w:r w:rsidR="007D21E2" w:rsidRPr="0088198A">
        <w:rPr>
          <w:rFonts w:ascii="Times New Roman" w:hAnsi="Times New Roman" w:cs="Times New Roman"/>
          <w:sz w:val="22"/>
          <w:szCs w:val="22"/>
        </w:rPr>
        <w:t>, hypertension, CKD, ESRD, known heart failure, prior MI,</w:t>
      </w:r>
      <w:r w:rsidR="007D21E2">
        <w:rPr>
          <w:rFonts w:ascii="Times New Roman" w:hAnsi="Times New Roman" w:cs="Times New Roman"/>
          <w:sz w:val="22"/>
          <w:szCs w:val="22"/>
        </w:rPr>
        <w:t xml:space="preserve"> and prior stroke.</w:t>
      </w:r>
    </w:p>
    <w:p w14:paraId="6108C260" w14:textId="77777777" w:rsidR="00B6155E" w:rsidRDefault="00B6155E" w:rsidP="00D74DBB">
      <w:pPr>
        <w:rPr>
          <w:rFonts w:ascii="Times New Roman" w:hAnsi="Times New Roman" w:cs="Times New Roman"/>
          <w:sz w:val="22"/>
          <w:szCs w:val="22"/>
        </w:rPr>
        <w:sectPr w:rsidR="00B6155E" w:rsidSect="000D4D0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50339A8" w14:textId="48FD91FD" w:rsidR="00FB18E2" w:rsidRPr="00A03460" w:rsidRDefault="00FB18E2" w:rsidP="00D74DBB">
      <w:pPr>
        <w:rPr>
          <w:rFonts w:ascii="Times New Roman" w:hAnsi="Times New Roman" w:cs="Times New Roman"/>
          <w:sz w:val="22"/>
          <w:szCs w:val="22"/>
        </w:rPr>
      </w:pPr>
    </w:p>
    <w:p w14:paraId="4F87F6CE" w14:textId="1126B0B2" w:rsidR="00B6155E" w:rsidRPr="00433089" w:rsidRDefault="00B6155E" w:rsidP="00B615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433089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 xml:space="preserve">S4 Clinical outcomes stratified by </w:t>
      </w:r>
      <w:r w:rsidR="00C92914">
        <w:rPr>
          <w:rFonts w:ascii="Times New Roman" w:hAnsi="Times New Roman" w:cs="Times New Roman"/>
          <w:b/>
          <w:bCs/>
        </w:rPr>
        <w:t xml:space="preserve">acute coronary </w:t>
      </w:r>
      <w:r w:rsidR="007F0347">
        <w:rPr>
          <w:rFonts w:ascii="Times New Roman" w:hAnsi="Times New Roman" w:cs="Times New Roman"/>
          <w:b/>
          <w:bCs/>
        </w:rPr>
        <w:t>syndromes</w:t>
      </w:r>
    </w:p>
    <w:tbl>
      <w:tblPr>
        <w:tblStyle w:val="a3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3"/>
        <w:gridCol w:w="1701"/>
        <w:gridCol w:w="1560"/>
        <w:gridCol w:w="2057"/>
        <w:gridCol w:w="919"/>
        <w:gridCol w:w="1706"/>
      </w:tblGrid>
      <w:tr w:rsidR="007F0347" w:rsidRPr="00FB1CB5" w14:paraId="74F1396B" w14:textId="77777777" w:rsidTr="0026592B">
        <w:trPr>
          <w:trHeight w:val="20"/>
        </w:trPr>
        <w:tc>
          <w:tcPr>
            <w:tcW w:w="7581" w:type="dxa"/>
            <w:gridSpan w:val="4"/>
            <w:tcBorders>
              <w:top w:val="double" w:sz="4" w:space="0" w:color="auto"/>
              <w:bottom w:val="double" w:sz="4" w:space="0" w:color="auto"/>
            </w:tcBorders>
            <w:noWrap/>
          </w:tcPr>
          <w:p w14:paraId="70214A1A" w14:textId="77777777" w:rsidR="007F0347" w:rsidRPr="00FB1CB5" w:rsidRDefault="007F0347" w:rsidP="001021E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S (stable coronary artery disease, unstable angina)</w:t>
            </w:r>
          </w:p>
        </w:tc>
        <w:tc>
          <w:tcPr>
            <w:tcW w:w="2625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86F67E3" w14:textId="2E939E01" w:rsidR="007F0347" w:rsidRPr="00FB1CB5" w:rsidRDefault="007F0347" w:rsidP="001021E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26592B" w:rsidRPr="00FB1CB5" w14:paraId="681BAB06" w14:textId="77777777" w:rsidTr="0026592B">
        <w:trPr>
          <w:trHeight w:val="20"/>
        </w:trPr>
        <w:tc>
          <w:tcPr>
            <w:tcW w:w="2263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14:paraId="2E142DFB" w14:textId="77777777" w:rsidR="0026592B" w:rsidRPr="00FB1CB5" w:rsidRDefault="0026592B" w:rsidP="001021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</w:tcPr>
          <w:p w14:paraId="5734B44C" w14:textId="77777777" w:rsidR="0026592B" w:rsidRPr="00FB1CB5" w:rsidRDefault="0026592B" w:rsidP="001021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CI</w:t>
            </w:r>
          </w:p>
          <w:p w14:paraId="1BF5B7B4" w14:textId="210C7A89" w:rsidR="0026592B" w:rsidRPr="00FB1CB5" w:rsidRDefault="0026592B" w:rsidP="001021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=133)</w:t>
            </w:r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</w:tcBorders>
          </w:tcPr>
          <w:p w14:paraId="3C95440A" w14:textId="77777777" w:rsidR="0026592B" w:rsidRPr="00FB1CB5" w:rsidRDefault="0026592B" w:rsidP="001021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BG</w:t>
            </w:r>
          </w:p>
          <w:p w14:paraId="456010B2" w14:textId="1D39C467" w:rsidR="0026592B" w:rsidRPr="00FB1CB5" w:rsidRDefault="0026592B" w:rsidP="001021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=82)</w:t>
            </w:r>
          </w:p>
        </w:tc>
        <w:tc>
          <w:tcPr>
            <w:tcW w:w="297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16D4712" w14:textId="77777777" w:rsidR="0026592B" w:rsidRPr="00FB1CB5" w:rsidRDefault="0026592B" w:rsidP="001021E9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iCs/>
                <w:color w:val="000000" w:themeColor="text1"/>
                <w:sz w:val="22"/>
                <w:szCs w:val="22"/>
              </w:rPr>
              <w:t>Hazard ratio (95%CI)</w:t>
            </w:r>
          </w:p>
          <w:p w14:paraId="284C3F2E" w14:textId="77777777" w:rsidR="0026592B" w:rsidRPr="00FB1CB5" w:rsidRDefault="0026592B" w:rsidP="001021E9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iCs/>
                <w:color w:val="000000" w:themeColor="text1"/>
                <w:sz w:val="22"/>
                <w:szCs w:val="22"/>
              </w:rPr>
              <w:t>(PCI to CABG)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</w:tcPr>
          <w:p w14:paraId="10207FB0" w14:textId="77777777" w:rsidR="0026592B" w:rsidRPr="00FB1CB5" w:rsidRDefault="0026592B" w:rsidP="001021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FB1C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26592B" w:rsidRPr="00FB1CB5" w14:paraId="426C8A97" w14:textId="77777777" w:rsidTr="0026592B">
        <w:trPr>
          <w:trHeight w:val="20"/>
        </w:trPr>
        <w:tc>
          <w:tcPr>
            <w:tcW w:w="2263" w:type="dxa"/>
            <w:tcBorders>
              <w:top w:val="double" w:sz="4" w:space="0" w:color="auto"/>
            </w:tcBorders>
            <w:noWrap/>
          </w:tcPr>
          <w:p w14:paraId="087CEED5" w14:textId="77777777" w:rsidR="0026592B" w:rsidRPr="00FB1CB5" w:rsidRDefault="0026592B" w:rsidP="001021E9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Primary endpoint* 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BE31933" w14:textId="4EE835C1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5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1.3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noWrap/>
          </w:tcPr>
          <w:p w14:paraId="124A9FBC" w14:textId="6931A719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2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4.6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976" w:type="dxa"/>
            <w:gridSpan w:val="2"/>
            <w:tcBorders>
              <w:top w:val="double" w:sz="4" w:space="0" w:color="auto"/>
            </w:tcBorders>
          </w:tcPr>
          <w:p w14:paraId="53DE997B" w14:textId="003E4F13" w:rsidR="0026592B" w:rsidRPr="00FB1CB5" w:rsidRDefault="0026592B" w:rsidP="001021E9">
            <w:pPr>
              <w:pStyle w:val="a4"/>
              <w:ind w:right="88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48 (0.350, 1.599)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1DB2E7A4" w14:textId="75C4975E" w:rsidR="0026592B" w:rsidRPr="00FB1CB5" w:rsidRDefault="0026592B" w:rsidP="001021E9">
            <w:pPr>
              <w:pStyle w:val="a4"/>
              <w:ind w:right="44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457</w:t>
            </w:r>
          </w:p>
        </w:tc>
      </w:tr>
      <w:tr w:rsidR="0026592B" w:rsidRPr="00FB1CB5" w14:paraId="46F10B8D" w14:textId="77777777" w:rsidTr="0026592B">
        <w:trPr>
          <w:trHeight w:val="20"/>
        </w:trPr>
        <w:tc>
          <w:tcPr>
            <w:tcW w:w="2263" w:type="dxa"/>
            <w:noWrap/>
          </w:tcPr>
          <w:p w14:paraId="590DA5E9" w14:textId="77777777" w:rsidR="0026592B" w:rsidRPr="00FB1CB5" w:rsidRDefault="0026592B" w:rsidP="001021E9">
            <w:pPr>
              <w:pStyle w:val="a4"/>
              <w:ind w:leftChars="72" w:left="173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All-cause death</w:t>
            </w:r>
          </w:p>
        </w:tc>
        <w:tc>
          <w:tcPr>
            <w:tcW w:w="1701" w:type="dxa"/>
          </w:tcPr>
          <w:p w14:paraId="7BA2BA6D" w14:textId="0A63581F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6.0%)</w:t>
            </w:r>
          </w:p>
        </w:tc>
        <w:tc>
          <w:tcPr>
            <w:tcW w:w="1560" w:type="dxa"/>
            <w:noWrap/>
          </w:tcPr>
          <w:p w14:paraId="2CD6DF2F" w14:textId="5D086DE9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9.8%)</w:t>
            </w:r>
          </w:p>
        </w:tc>
        <w:tc>
          <w:tcPr>
            <w:tcW w:w="2976" w:type="dxa"/>
            <w:gridSpan w:val="2"/>
          </w:tcPr>
          <w:p w14:paraId="4A3CE404" w14:textId="18BDF2DE" w:rsidR="0026592B" w:rsidRPr="00FB1CB5" w:rsidRDefault="0026592B" w:rsidP="00497C45">
            <w:pPr>
              <w:pStyle w:val="a4"/>
              <w:wordWrap w:val="0"/>
              <w:ind w:right="77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603 (0.314, 1013))</w:t>
            </w:r>
          </w:p>
        </w:tc>
        <w:tc>
          <w:tcPr>
            <w:tcW w:w="1701" w:type="dxa"/>
          </w:tcPr>
          <w:p w14:paraId="1D045468" w14:textId="6822726E" w:rsidR="0026592B" w:rsidRPr="00FB1CB5" w:rsidRDefault="0026592B" w:rsidP="001021E9">
            <w:pPr>
              <w:pStyle w:val="a4"/>
              <w:ind w:right="55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314</w:t>
            </w:r>
          </w:p>
        </w:tc>
      </w:tr>
      <w:tr w:rsidR="0026592B" w:rsidRPr="00FB1CB5" w14:paraId="30D7A8EB" w14:textId="77777777" w:rsidTr="0026592B">
        <w:trPr>
          <w:trHeight w:val="20"/>
        </w:trPr>
        <w:tc>
          <w:tcPr>
            <w:tcW w:w="2263" w:type="dxa"/>
            <w:noWrap/>
          </w:tcPr>
          <w:p w14:paraId="2854E981" w14:textId="77777777" w:rsidR="0026592B" w:rsidRPr="00FB1CB5" w:rsidRDefault="0026592B" w:rsidP="001021E9">
            <w:pPr>
              <w:pStyle w:val="a4"/>
              <w:ind w:leftChars="72" w:left="173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Stroke</w:t>
            </w:r>
          </w:p>
        </w:tc>
        <w:tc>
          <w:tcPr>
            <w:tcW w:w="1701" w:type="dxa"/>
          </w:tcPr>
          <w:p w14:paraId="5C8EC610" w14:textId="20CAC082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3.8%)</w:t>
            </w:r>
          </w:p>
        </w:tc>
        <w:tc>
          <w:tcPr>
            <w:tcW w:w="1560" w:type="dxa"/>
            <w:noWrap/>
          </w:tcPr>
          <w:p w14:paraId="6C514999" w14:textId="3326893C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6.1%)</w:t>
            </w:r>
          </w:p>
        </w:tc>
        <w:tc>
          <w:tcPr>
            <w:tcW w:w="2976" w:type="dxa"/>
            <w:gridSpan w:val="2"/>
          </w:tcPr>
          <w:p w14:paraId="0581611B" w14:textId="567B02A0" w:rsidR="0026592B" w:rsidRPr="00FB1CB5" w:rsidRDefault="0026592B" w:rsidP="000B0058">
            <w:pPr>
              <w:pStyle w:val="a4"/>
              <w:wordWrap w:val="0"/>
              <w:ind w:right="77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592 (0.171, 2.048)</w:t>
            </w:r>
          </w:p>
        </w:tc>
        <w:tc>
          <w:tcPr>
            <w:tcW w:w="1701" w:type="dxa"/>
          </w:tcPr>
          <w:p w14:paraId="4F76F949" w14:textId="1D9EBC3A" w:rsidR="0026592B" w:rsidRPr="00FB1CB5" w:rsidRDefault="0026592B" w:rsidP="001021E9">
            <w:pPr>
              <w:pStyle w:val="a4"/>
              <w:ind w:right="55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411</w:t>
            </w:r>
          </w:p>
        </w:tc>
      </w:tr>
      <w:tr w:rsidR="0026592B" w:rsidRPr="00FB1CB5" w14:paraId="53499E76" w14:textId="77777777" w:rsidTr="0026592B">
        <w:trPr>
          <w:trHeight w:val="20"/>
        </w:trPr>
        <w:tc>
          <w:tcPr>
            <w:tcW w:w="2263" w:type="dxa"/>
            <w:noWrap/>
          </w:tcPr>
          <w:p w14:paraId="5C77FE89" w14:textId="77777777" w:rsidR="0026592B" w:rsidRPr="00FB1CB5" w:rsidRDefault="0026592B" w:rsidP="001021E9">
            <w:pPr>
              <w:pStyle w:val="a4"/>
              <w:ind w:leftChars="72" w:left="173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MI</w:t>
            </w:r>
          </w:p>
        </w:tc>
        <w:tc>
          <w:tcPr>
            <w:tcW w:w="1701" w:type="dxa"/>
          </w:tcPr>
          <w:p w14:paraId="026CAC55" w14:textId="7E6DC07A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3.0%)</w:t>
            </w:r>
          </w:p>
        </w:tc>
        <w:tc>
          <w:tcPr>
            <w:tcW w:w="1560" w:type="dxa"/>
            <w:noWrap/>
          </w:tcPr>
          <w:p w14:paraId="1E1BF533" w14:textId="66E9573C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1.2%)</w:t>
            </w:r>
          </w:p>
        </w:tc>
        <w:tc>
          <w:tcPr>
            <w:tcW w:w="2976" w:type="dxa"/>
            <w:gridSpan w:val="2"/>
          </w:tcPr>
          <w:p w14:paraId="319A6179" w14:textId="3152FB3C" w:rsidR="0026592B" w:rsidRPr="00FB1CB5" w:rsidRDefault="0026592B" w:rsidP="00E500B4">
            <w:pPr>
              <w:pStyle w:val="a4"/>
              <w:wordWrap w:val="0"/>
              <w:ind w:right="66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458 (0.274, 22.071))</w:t>
            </w:r>
          </w:p>
        </w:tc>
        <w:tc>
          <w:tcPr>
            <w:tcW w:w="1701" w:type="dxa"/>
            <w:shd w:val="clear" w:color="auto" w:fill="FFFFFF" w:themeFill="background1"/>
          </w:tcPr>
          <w:p w14:paraId="0A9A356E" w14:textId="71144897" w:rsidR="0026592B" w:rsidRPr="00FB1CB5" w:rsidRDefault="0026592B" w:rsidP="001021E9">
            <w:pPr>
              <w:pStyle w:val="a4"/>
              <w:ind w:right="66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384</w:t>
            </w:r>
          </w:p>
        </w:tc>
      </w:tr>
      <w:tr w:rsidR="0026592B" w:rsidRPr="00FB1CB5" w14:paraId="14648E7C" w14:textId="77777777" w:rsidTr="0026592B">
        <w:trPr>
          <w:trHeight w:val="20"/>
        </w:trPr>
        <w:tc>
          <w:tcPr>
            <w:tcW w:w="2263" w:type="dxa"/>
            <w:noWrap/>
          </w:tcPr>
          <w:p w14:paraId="4A50E5B7" w14:textId="77777777" w:rsidR="0026592B" w:rsidRPr="00FB1CB5" w:rsidRDefault="0026592B" w:rsidP="001021E9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Any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 revascularization</w:t>
            </w:r>
          </w:p>
        </w:tc>
        <w:tc>
          <w:tcPr>
            <w:tcW w:w="1701" w:type="dxa"/>
          </w:tcPr>
          <w:p w14:paraId="1C8976F3" w14:textId="15A5D346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6 (27.1%)</w:t>
            </w:r>
          </w:p>
        </w:tc>
        <w:tc>
          <w:tcPr>
            <w:tcW w:w="1560" w:type="dxa"/>
            <w:noWrap/>
          </w:tcPr>
          <w:p w14:paraId="60A4F71B" w14:textId="2EFEEEBF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6.1%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33A8B4CE" w14:textId="2AAC1D98" w:rsidR="0026592B" w:rsidRPr="00FB1CB5" w:rsidRDefault="0026592B" w:rsidP="00390543">
            <w:pPr>
              <w:pStyle w:val="a4"/>
              <w:wordWrap w:val="0"/>
              <w:ind w:right="66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692 (1.839, 11.969)</w:t>
            </w:r>
          </w:p>
        </w:tc>
        <w:tc>
          <w:tcPr>
            <w:tcW w:w="1701" w:type="dxa"/>
            <w:shd w:val="clear" w:color="auto" w:fill="FFFFFF" w:themeFill="background1"/>
          </w:tcPr>
          <w:p w14:paraId="6A2D0F30" w14:textId="23261F66" w:rsidR="0026592B" w:rsidRPr="00FB1CB5" w:rsidRDefault="0026592B" w:rsidP="001021E9">
            <w:pPr>
              <w:pStyle w:val="a4"/>
              <w:ind w:right="66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01</w:t>
            </w:r>
          </w:p>
        </w:tc>
      </w:tr>
      <w:tr w:rsidR="0026592B" w:rsidRPr="00FB1CB5" w14:paraId="71D5D23E" w14:textId="77777777" w:rsidTr="0026592B">
        <w:trPr>
          <w:trHeight w:val="20"/>
        </w:trPr>
        <w:tc>
          <w:tcPr>
            <w:tcW w:w="2263" w:type="dxa"/>
            <w:tcBorders>
              <w:bottom w:val="double" w:sz="4" w:space="0" w:color="auto"/>
            </w:tcBorders>
            <w:noWrap/>
          </w:tcPr>
          <w:p w14:paraId="70BAE484" w14:textId="77777777" w:rsidR="0026592B" w:rsidRPr="00FB1CB5" w:rsidRDefault="0026592B" w:rsidP="001021E9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Cardiac death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CDD8201" w14:textId="2D0D1C1A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4.5%)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noWrap/>
          </w:tcPr>
          <w:p w14:paraId="68D14956" w14:textId="63AF9E4A" w:rsidR="0026592B" w:rsidRPr="00FB1CB5" w:rsidRDefault="0026592B" w:rsidP="001021E9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(6.1%)</w:t>
            </w:r>
          </w:p>
        </w:tc>
        <w:tc>
          <w:tcPr>
            <w:tcW w:w="2976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FF75470" w14:textId="2775C812" w:rsidR="0026592B" w:rsidRPr="00FB1CB5" w:rsidRDefault="0026592B" w:rsidP="00734DEC">
            <w:pPr>
              <w:pStyle w:val="a4"/>
              <w:wordWrap w:val="0"/>
              <w:ind w:right="77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723 (0.221, 2.370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</w:tcPr>
          <w:p w14:paraId="0E6F319F" w14:textId="0C14864E" w:rsidR="0026592B" w:rsidRPr="00FB1CB5" w:rsidRDefault="0026592B" w:rsidP="001021E9">
            <w:pPr>
              <w:pStyle w:val="a4"/>
              <w:ind w:right="66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593</w:t>
            </w:r>
          </w:p>
        </w:tc>
      </w:tr>
      <w:tr w:rsidR="001B4EE0" w:rsidRPr="00FB1CB5" w14:paraId="4726BCE9" w14:textId="77777777" w:rsidTr="0026592B">
        <w:trPr>
          <w:trHeight w:val="20"/>
        </w:trPr>
        <w:tc>
          <w:tcPr>
            <w:tcW w:w="10206" w:type="dxa"/>
            <w:gridSpan w:val="6"/>
            <w:tcBorders>
              <w:top w:val="double" w:sz="4" w:space="0" w:color="auto"/>
              <w:bottom w:val="double" w:sz="4" w:space="0" w:color="auto"/>
            </w:tcBorders>
            <w:noWrap/>
          </w:tcPr>
          <w:p w14:paraId="0F90F57F" w14:textId="557B3E71" w:rsidR="001B4EE0" w:rsidRPr="00FB1CB5" w:rsidRDefault="001B4EE0" w:rsidP="001B4EE0">
            <w:pPr>
              <w:pStyle w:val="a4"/>
              <w:ind w:right="66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CS (Non-STEMI, STEMI)</w:t>
            </w:r>
          </w:p>
        </w:tc>
      </w:tr>
      <w:tr w:rsidR="0026592B" w:rsidRPr="00FB1CB5" w14:paraId="73028543" w14:textId="77777777" w:rsidTr="0026592B">
        <w:trPr>
          <w:trHeight w:val="20"/>
        </w:trPr>
        <w:tc>
          <w:tcPr>
            <w:tcW w:w="2263" w:type="dxa"/>
            <w:tcBorders>
              <w:bottom w:val="double" w:sz="4" w:space="0" w:color="auto"/>
            </w:tcBorders>
            <w:noWrap/>
          </w:tcPr>
          <w:p w14:paraId="73EF59B8" w14:textId="77777777" w:rsidR="0026592B" w:rsidRDefault="0026592B" w:rsidP="001B4EE0">
            <w:pPr>
              <w:pStyle w:val="a4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2BF56F9" w14:textId="77777777" w:rsidR="0026592B" w:rsidRPr="00FB1CB5" w:rsidRDefault="0026592B" w:rsidP="001B4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CI</w:t>
            </w:r>
          </w:p>
          <w:p w14:paraId="4051EB7E" w14:textId="4868F046" w:rsidR="0026592B" w:rsidRDefault="0026592B" w:rsidP="001B4EE0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n=40)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noWrap/>
          </w:tcPr>
          <w:p w14:paraId="4196D0AE" w14:textId="77777777" w:rsidR="0026592B" w:rsidRPr="00FB1CB5" w:rsidRDefault="0026592B" w:rsidP="001B4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BG</w:t>
            </w:r>
          </w:p>
          <w:p w14:paraId="21C42029" w14:textId="6F7FB48E" w:rsidR="0026592B" w:rsidRDefault="0026592B" w:rsidP="001B4EE0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n=37)</w:t>
            </w:r>
          </w:p>
        </w:tc>
        <w:tc>
          <w:tcPr>
            <w:tcW w:w="2976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46EFA6AB" w14:textId="77777777" w:rsidR="0026592B" w:rsidRPr="00FB1CB5" w:rsidRDefault="0026592B" w:rsidP="001B4EE0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2"/>
                <w:szCs w:val="22"/>
              </w:rPr>
            </w:pPr>
            <w:r w:rsidRPr="00FB1CB5">
              <w:rPr>
                <w:rFonts w:ascii="Times New Roman" w:hAnsi="Times New Roman" w:cs="Times New Roman"/>
                <w:b/>
                <w:iCs/>
                <w:color w:val="000000" w:themeColor="text1"/>
                <w:sz w:val="22"/>
                <w:szCs w:val="22"/>
              </w:rPr>
              <w:t>Hazard ratio (95%CI)</w:t>
            </w:r>
          </w:p>
          <w:p w14:paraId="7C128122" w14:textId="72D9D764" w:rsidR="0026592B" w:rsidRPr="00FB1CB5" w:rsidRDefault="0026592B" w:rsidP="001B4EE0">
            <w:pPr>
              <w:pStyle w:val="a4"/>
              <w:ind w:right="770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b/>
                <w:iCs/>
                <w:color w:val="000000" w:themeColor="text1"/>
                <w:sz w:val="22"/>
              </w:rPr>
              <w:t>(PCI to CABG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</w:tcPr>
          <w:p w14:paraId="6CF0F70D" w14:textId="2A291F66" w:rsidR="0026592B" w:rsidRPr="00FB1CB5" w:rsidRDefault="0026592B" w:rsidP="001B4EE0">
            <w:pPr>
              <w:pStyle w:val="a4"/>
              <w:ind w:right="660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P</w:t>
            </w:r>
            <w:r w:rsidRPr="00FB1CB5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26592B" w:rsidRPr="00FB1CB5" w14:paraId="04F3ED7E" w14:textId="77777777" w:rsidTr="0026592B">
        <w:trPr>
          <w:trHeight w:val="20"/>
        </w:trPr>
        <w:tc>
          <w:tcPr>
            <w:tcW w:w="2263" w:type="dxa"/>
            <w:tcBorders>
              <w:top w:val="double" w:sz="4" w:space="0" w:color="auto"/>
            </w:tcBorders>
            <w:noWrap/>
          </w:tcPr>
          <w:p w14:paraId="6DA38B43" w14:textId="1CEAAAF4" w:rsidR="0026592B" w:rsidRDefault="0026592B" w:rsidP="001B4EE0">
            <w:pPr>
              <w:pStyle w:val="a4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Primary endpoint* 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6226C52" w14:textId="7B6AE953" w:rsidR="0026592B" w:rsidRPr="00FB1CB5" w:rsidRDefault="0026592B" w:rsidP="001B4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3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6.9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noWrap/>
          </w:tcPr>
          <w:p w14:paraId="61A25DAE" w14:textId="59B6CBB2" w:rsidR="0026592B" w:rsidRPr="00FB1CB5" w:rsidRDefault="0026592B" w:rsidP="001B4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9.1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976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2CF0B886" w14:textId="2AAAEAB5" w:rsidR="0026592B" w:rsidRPr="00ED07C9" w:rsidRDefault="0026592B" w:rsidP="001B4EE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ED07C9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2.03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1 (0.809, 5.101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</w:tcPr>
          <w:p w14:paraId="29E3BE21" w14:textId="6089A0F0" w:rsidR="0026592B" w:rsidRPr="00ED07C9" w:rsidRDefault="0026592B" w:rsidP="001B4EE0">
            <w:pPr>
              <w:pStyle w:val="a4"/>
              <w:ind w:right="660"/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Cs/>
                <w:i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.132</w:t>
            </w:r>
          </w:p>
        </w:tc>
      </w:tr>
      <w:tr w:rsidR="0026592B" w:rsidRPr="00FB1CB5" w14:paraId="1897B0AE" w14:textId="77777777" w:rsidTr="0026592B">
        <w:trPr>
          <w:trHeight w:val="20"/>
        </w:trPr>
        <w:tc>
          <w:tcPr>
            <w:tcW w:w="2263" w:type="dxa"/>
            <w:noWrap/>
          </w:tcPr>
          <w:p w14:paraId="4728BB1C" w14:textId="0E61B75D" w:rsidR="0026592B" w:rsidRPr="00FB1CB5" w:rsidRDefault="0026592B" w:rsidP="001B4EE0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All-cause death</w:t>
            </w:r>
          </w:p>
        </w:tc>
        <w:tc>
          <w:tcPr>
            <w:tcW w:w="1701" w:type="dxa"/>
          </w:tcPr>
          <w:p w14:paraId="009EF159" w14:textId="3FE7CC6A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2 (15.6%)</w:t>
            </w:r>
          </w:p>
        </w:tc>
        <w:tc>
          <w:tcPr>
            <w:tcW w:w="1560" w:type="dxa"/>
            <w:noWrap/>
          </w:tcPr>
          <w:p w14:paraId="6C9DA471" w14:textId="0E45E460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6 (7.8%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76BA7D55" w14:textId="6E859F1F" w:rsidR="0026592B" w:rsidRPr="00ED07C9" w:rsidRDefault="0026592B" w:rsidP="001B4EE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2.132 (0.799, 5.690)</w:t>
            </w:r>
          </w:p>
        </w:tc>
        <w:tc>
          <w:tcPr>
            <w:tcW w:w="1701" w:type="dxa"/>
            <w:shd w:val="clear" w:color="auto" w:fill="auto"/>
          </w:tcPr>
          <w:p w14:paraId="6B671C0A" w14:textId="029AD257" w:rsidR="0026592B" w:rsidRPr="00ED07C9" w:rsidRDefault="0026592B" w:rsidP="001B4EE0">
            <w:pPr>
              <w:pStyle w:val="a4"/>
              <w:ind w:right="660"/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Cs/>
                <w:i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.131</w:t>
            </w:r>
          </w:p>
        </w:tc>
      </w:tr>
      <w:tr w:rsidR="0026592B" w:rsidRPr="00FB1CB5" w14:paraId="65E84224" w14:textId="77777777" w:rsidTr="0026592B">
        <w:trPr>
          <w:trHeight w:val="20"/>
        </w:trPr>
        <w:tc>
          <w:tcPr>
            <w:tcW w:w="2263" w:type="dxa"/>
            <w:noWrap/>
          </w:tcPr>
          <w:p w14:paraId="1AB4D3F9" w14:textId="1A3E5ACA" w:rsidR="0026592B" w:rsidRPr="00FB1CB5" w:rsidRDefault="0026592B" w:rsidP="001B4EE0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Stroke</w:t>
            </w:r>
          </w:p>
        </w:tc>
        <w:tc>
          <w:tcPr>
            <w:tcW w:w="1701" w:type="dxa"/>
          </w:tcPr>
          <w:p w14:paraId="2634B6D9" w14:textId="2FED29DA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 (2.5%)</w:t>
            </w:r>
          </w:p>
        </w:tc>
        <w:tc>
          <w:tcPr>
            <w:tcW w:w="1560" w:type="dxa"/>
            <w:noWrap/>
          </w:tcPr>
          <w:p w14:paraId="4F576FEF" w14:textId="41B09C3A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 (2.7%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686DFA24" w14:textId="098A42CB" w:rsidR="0026592B" w:rsidRPr="00ED07C9" w:rsidRDefault="0026592B" w:rsidP="001B4EE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1.350 (0.083, 21.594)</w:t>
            </w:r>
          </w:p>
        </w:tc>
        <w:tc>
          <w:tcPr>
            <w:tcW w:w="1701" w:type="dxa"/>
            <w:shd w:val="clear" w:color="auto" w:fill="auto"/>
          </w:tcPr>
          <w:p w14:paraId="5E221A82" w14:textId="1D096543" w:rsidR="0026592B" w:rsidRPr="00ED07C9" w:rsidRDefault="0026592B" w:rsidP="001B4EE0">
            <w:pPr>
              <w:pStyle w:val="a4"/>
              <w:ind w:right="660"/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Cs/>
                <w:i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.832</w:t>
            </w:r>
          </w:p>
        </w:tc>
      </w:tr>
      <w:tr w:rsidR="0026592B" w:rsidRPr="00FB1CB5" w14:paraId="49E01075" w14:textId="77777777" w:rsidTr="0026592B">
        <w:trPr>
          <w:trHeight w:val="20"/>
        </w:trPr>
        <w:tc>
          <w:tcPr>
            <w:tcW w:w="2263" w:type="dxa"/>
            <w:noWrap/>
          </w:tcPr>
          <w:p w14:paraId="2F60DB00" w14:textId="33E4448D" w:rsidR="0026592B" w:rsidRPr="00FB1CB5" w:rsidRDefault="0026592B" w:rsidP="001B4EE0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MI</w:t>
            </w:r>
          </w:p>
        </w:tc>
        <w:tc>
          <w:tcPr>
            <w:tcW w:w="1701" w:type="dxa"/>
          </w:tcPr>
          <w:p w14:paraId="31BE61B9" w14:textId="5BEEA707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4 (10%)</w:t>
            </w:r>
          </w:p>
        </w:tc>
        <w:tc>
          <w:tcPr>
            <w:tcW w:w="1560" w:type="dxa"/>
            <w:noWrap/>
          </w:tcPr>
          <w:p w14:paraId="6FB7BE10" w14:textId="5E7FB1C3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77034D11" w14:textId="5A86C9E1" w:rsidR="0026592B" w:rsidRPr="00ED07C9" w:rsidRDefault="0026592B" w:rsidP="001B4EE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68.316(0.022, 213051)</w:t>
            </w:r>
          </w:p>
        </w:tc>
        <w:tc>
          <w:tcPr>
            <w:tcW w:w="1701" w:type="dxa"/>
            <w:shd w:val="clear" w:color="auto" w:fill="auto"/>
          </w:tcPr>
          <w:p w14:paraId="54B07C89" w14:textId="25D81408" w:rsidR="0026592B" w:rsidRPr="00ED07C9" w:rsidRDefault="0026592B" w:rsidP="001B4EE0">
            <w:pPr>
              <w:pStyle w:val="a4"/>
              <w:ind w:right="660"/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Cs/>
                <w:i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.018</w:t>
            </w:r>
          </w:p>
        </w:tc>
      </w:tr>
      <w:tr w:rsidR="0026592B" w:rsidRPr="00FB1CB5" w14:paraId="5B570B29" w14:textId="77777777" w:rsidTr="0026592B">
        <w:trPr>
          <w:trHeight w:val="20"/>
        </w:trPr>
        <w:tc>
          <w:tcPr>
            <w:tcW w:w="2263" w:type="dxa"/>
            <w:noWrap/>
          </w:tcPr>
          <w:p w14:paraId="0823D1FC" w14:textId="3553FAAA" w:rsidR="0026592B" w:rsidRPr="00FB1CB5" w:rsidRDefault="0026592B" w:rsidP="001B4EE0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Any</w:t>
            </w: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 xml:space="preserve"> revascularization</w:t>
            </w:r>
          </w:p>
        </w:tc>
        <w:tc>
          <w:tcPr>
            <w:tcW w:w="1701" w:type="dxa"/>
          </w:tcPr>
          <w:p w14:paraId="613B53B0" w14:textId="009B326E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9 (22.5%)</w:t>
            </w:r>
          </w:p>
        </w:tc>
        <w:tc>
          <w:tcPr>
            <w:tcW w:w="1560" w:type="dxa"/>
            <w:noWrap/>
          </w:tcPr>
          <w:p w14:paraId="3C06680C" w14:textId="5CC2EA62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 (5.4%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5CD2576B" w14:textId="64123187" w:rsidR="0026592B" w:rsidRPr="00ED07C9" w:rsidRDefault="0026592B" w:rsidP="001B4EE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.203 (1.119, 24.191)</w:t>
            </w:r>
          </w:p>
        </w:tc>
        <w:tc>
          <w:tcPr>
            <w:tcW w:w="1701" w:type="dxa"/>
            <w:shd w:val="clear" w:color="auto" w:fill="auto"/>
          </w:tcPr>
          <w:p w14:paraId="0C709385" w14:textId="589D6EB6" w:rsidR="0026592B" w:rsidRPr="00ED07C9" w:rsidRDefault="0026592B" w:rsidP="001B4EE0">
            <w:pPr>
              <w:pStyle w:val="a4"/>
              <w:ind w:right="660"/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Cs/>
                <w:i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.035</w:t>
            </w:r>
          </w:p>
        </w:tc>
      </w:tr>
      <w:tr w:rsidR="0026592B" w:rsidRPr="00FB1CB5" w14:paraId="2F427D14" w14:textId="77777777" w:rsidTr="0026592B">
        <w:trPr>
          <w:trHeight w:val="20"/>
        </w:trPr>
        <w:tc>
          <w:tcPr>
            <w:tcW w:w="2263" w:type="dxa"/>
            <w:tcBorders>
              <w:bottom w:val="double" w:sz="4" w:space="0" w:color="auto"/>
            </w:tcBorders>
            <w:noWrap/>
          </w:tcPr>
          <w:p w14:paraId="3A568FB2" w14:textId="24C52A0E" w:rsidR="0026592B" w:rsidRDefault="0026592B" w:rsidP="001B4EE0">
            <w:pPr>
              <w:pStyle w:val="a4"/>
              <w:rPr>
                <w:rFonts w:ascii="Times New Roman" w:hAnsi="Times New Roman"/>
                <w:color w:val="000000" w:themeColor="text1"/>
                <w:sz w:val="22"/>
              </w:rPr>
            </w:pPr>
            <w:r w:rsidRPr="00FB1CB5">
              <w:rPr>
                <w:rFonts w:ascii="Times New Roman" w:hAnsi="Times New Roman"/>
                <w:color w:val="000000" w:themeColor="text1"/>
                <w:sz w:val="22"/>
              </w:rPr>
              <w:t>Cardiac death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5D36D84" w14:textId="103B4E26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6 (7.8%)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noWrap/>
          </w:tcPr>
          <w:p w14:paraId="3B1D303A" w14:textId="4457C05A" w:rsidR="0026592B" w:rsidRDefault="0026592B" w:rsidP="001B4EE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 (3.9%)</w:t>
            </w:r>
          </w:p>
        </w:tc>
        <w:tc>
          <w:tcPr>
            <w:tcW w:w="2976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9D001A7" w14:textId="336F861E" w:rsidR="0026592B" w:rsidRPr="00ED07C9" w:rsidRDefault="0026592B" w:rsidP="001B4EE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2.169 (0.540, 8.706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</w:tcPr>
          <w:p w14:paraId="6BDC42AD" w14:textId="0104F0F3" w:rsidR="0026592B" w:rsidRPr="00ED07C9" w:rsidRDefault="0026592B" w:rsidP="001B4EE0">
            <w:pPr>
              <w:pStyle w:val="a4"/>
              <w:ind w:right="660"/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Cs/>
                <w:i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.275</w:t>
            </w:r>
          </w:p>
        </w:tc>
      </w:tr>
    </w:tbl>
    <w:p w14:paraId="32EF9686" w14:textId="77777777" w:rsidR="00B6155E" w:rsidRPr="0088198A" w:rsidRDefault="00B6155E" w:rsidP="00B6155E">
      <w:pPr>
        <w:rPr>
          <w:rFonts w:ascii="Times New Roman" w:hAnsi="Times New Roman" w:cs="Times New Roman"/>
          <w:sz w:val="22"/>
          <w:szCs w:val="22"/>
        </w:rPr>
      </w:pPr>
      <w:r w:rsidRPr="0088198A">
        <w:rPr>
          <w:rFonts w:ascii="Times New Roman" w:hAnsi="Times New Roman" w:cs="Times New Roman" w:hint="eastAsia"/>
          <w:sz w:val="22"/>
          <w:szCs w:val="22"/>
        </w:rPr>
        <w:t>*</w:t>
      </w:r>
      <w:r w:rsidRPr="0088198A">
        <w:rPr>
          <w:rFonts w:ascii="Times New Roman" w:hAnsi="Times New Roman" w:cs="Times New Roman"/>
          <w:sz w:val="22"/>
          <w:szCs w:val="22"/>
        </w:rPr>
        <w:t xml:space="preserve"> A composite of all-cause death, stroke, or MI. </w:t>
      </w:r>
    </w:p>
    <w:p w14:paraId="2C6E7237" w14:textId="42ADD8BF" w:rsidR="00B6155E" w:rsidRPr="0088198A" w:rsidRDefault="008F484D" w:rsidP="00B6155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CS: acute coronary syndrome; </w:t>
      </w:r>
      <w:r w:rsidR="00B6155E" w:rsidRPr="0088198A">
        <w:rPr>
          <w:rFonts w:ascii="Times New Roman" w:hAnsi="Times New Roman" w:cs="Times New Roman"/>
          <w:sz w:val="22"/>
          <w:szCs w:val="22"/>
        </w:rPr>
        <w:t>CABG: coronary artery bypass grafting</w:t>
      </w:r>
      <w:r w:rsidR="00B6155E">
        <w:rPr>
          <w:rFonts w:ascii="Times New Roman" w:hAnsi="Times New Roman" w:cs="Times New Roman"/>
          <w:sz w:val="22"/>
          <w:szCs w:val="22"/>
        </w:rPr>
        <w:t xml:space="preserve">; MI: myocardial infarction; </w:t>
      </w:r>
      <w:r w:rsidR="00B6155E" w:rsidRPr="0088198A">
        <w:rPr>
          <w:rFonts w:ascii="Times New Roman" w:hAnsi="Times New Roman" w:cs="Times New Roman"/>
          <w:sz w:val="22"/>
          <w:szCs w:val="22"/>
        </w:rPr>
        <w:t>PCI: percutaneous coronary intervention</w:t>
      </w:r>
      <w:r w:rsidR="001B4EE0">
        <w:rPr>
          <w:rFonts w:ascii="Times New Roman" w:hAnsi="Times New Roman" w:cs="Times New Roman"/>
          <w:sz w:val="22"/>
          <w:szCs w:val="22"/>
        </w:rPr>
        <w:t>; STEMI: ST-elevation myocardial infarction</w:t>
      </w:r>
    </w:p>
    <w:p w14:paraId="4E5F5885" w14:textId="77777777" w:rsidR="00D1704A" w:rsidRDefault="001A5BD6" w:rsidP="00D1704A">
      <w:pPr>
        <w:widowControl/>
        <w:rPr>
          <w:rFonts w:ascii="Times New Roman" w:hAnsi="Times New Roman" w:cs="Times New Roman"/>
        </w:rPr>
        <w:sectPr w:rsidR="00D1704A" w:rsidSect="00B6155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3DFC3B52" w14:textId="3C938BE2" w:rsidR="001A5BD6" w:rsidRDefault="00D1704A" w:rsidP="00D1704A">
      <w:pPr>
        <w:widowControl/>
        <w:rPr>
          <w:rFonts w:ascii="Times New Roman" w:hAnsi="Times New Roman" w:cs="Times New Roman"/>
        </w:rPr>
      </w:pPr>
      <w:r w:rsidRPr="00F234E4">
        <w:rPr>
          <w:rFonts w:ascii="Arial" w:hAnsi="Arial" w:cs="Arial"/>
          <w:noProof/>
        </w:rPr>
        <w:lastRenderedPageBreak/>
        <w:drawing>
          <wp:inline distT="0" distB="0" distL="0" distR="0" wp14:anchorId="036A354C" wp14:editId="1C8B5012">
            <wp:extent cx="5274310" cy="3319780"/>
            <wp:effectExtent l="0" t="0" r="0" b="0"/>
            <wp:docPr id="1413867155" name="圖片 1" descr="一張含有 文字, 螢幕擷取畫面, 圖表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867155" name="圖片 1" descr="一張含有 文字, 螢幕擷取畫面, 圖表, 字型 的圖片&#10;&#10;自動產生的描述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5FAD2" w14:textId="77777777" w:rsidR="00F86578" w:rsidRPr="00F86578" w:rsidRDefault="00F86578" w:rsidP="00F86578">
      <w:pPr>
        <w:widowControl/>
        <w:rPr>
          <w:rFonts w:ascii="Times New Roman" w:hAnsi="Times New Roman" w:cs="Times New Roman"/>
          <w:i/>
          <w:iCs/>
        </w:rPr>
      </w:pPr>
      <w:r w:rsidRPr="00F86578">
        <w:rPr>
          <w:rFonts w:ascii="Times New Roman" w:hAnsi="Times New Roman" w:cs="Times New Roman" w:hint="eastAsia"/>
          <w:i/>
          <w:iCs/>
        </w:rPr>
        <w:t>F</w:t>
      </w:r>
      <w:r w:rsidRPr="00F86578">
        <w:rPr>
          <w:rFonts w:ascii="Times New Roman" w:hAnsi="Times New Roman" w:cs="Times New Roman"/>
          <w:i/>
          <w:iCs/>
        </w:rPr>
        <w:t xml:space="preserve">igure S1. Flow chart of data collection. </w:t>
      </w:r>
    </w:p>
    <w:p w14:paraId="2E40B1D9" w14:textId="77777777" w:rsidR="00D1704A" w:rsidRPr="00F86578" w:rsidRDefault="00D1704A" w:rsidP="00D1704A">
      <w:pPr>
        <w:widowControl/>
        <w:rPr>
          <w:rFonts w:ascii="Times New Roman" w:hAnsi="Times New Roman" w:cs="Times New Roman"/>
        </w:rPr>
      </w:pPr>
    </w:p>
    <w:p w14:paraId="6926F29B" w14:textId="133C0372" w:rsidR="00D1704A" w:rsidRDefault="00D1704A">
      <w:pPr>
        <w:widowControl/>
        <w:rPr>
          <w:rFonts w:hint="eastAsia"/>
        </w:rPr>
      </w:pPr>
    </w:p>
    <w:sectPr w:rsidR="00D1704A" w:rsidSect="00D17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822"/>
    <w:rsid w:val="00000265"/>
    <w:rsid w:val="0002260D"/>
    <w:rsid w:val="00027540"/>
    <w:rsid w:val="000371CC"/>
    <w:rsid w:val="000400EB"/>
    <w:rsid w:val="00057F0E"/>
    <w:rsid w:val="00060DA0"/>
    <w:rsid w:val="000762D5"/>
    <w:rsid w:val="000778EC"/>
    <w:rsid w:val="00097F7F"/>
    <w:rsid w:val="000B0058"/>
    <w:rsid w:val="000B4CAA"/>
    <w:rsid w:val="000B7C89"/>
    <w:rsid w:val="000C2D18"/>
    <w:rsid w:val="000D4D06"/>
    <w:rsid w:val="000F259E"/>
    <w:rsid w:val="00104044"/>
    <w:rsid w:val="00107E61"/>
    <w:rsid w:val="001220EE"/>
    <w:rsid w:val="001311FE"/>
    <w:rsid w:val="0013196B"/>
    <w:rsid w:val="00143142"/>
    <w:rsid w:val="001505A5"/>
    <w:rsid w:val="00156536"/>
    <w:rsid w:val="00161B7D"/>
    <w:rsid w:val="00180638"/>
    <w:rsid w:val="001A32D9"/>
    <w:rsid w:val="001A5BD6"/>
    <w:rsid w:val="001A5C96"/>
    <w:rsid w:val="001B4EE0"/>
    <w:rsid w:val="001C0456"/>
    <w:rsid w:val="001D4395"/>
    <w:rsid w:val="001E7EE0"/>
    <w:rsid w:val="002002C3"/>
    <w:rsid w:val="002013EC"/>
    <w:rsid w:val="00204A50"/>
    <w:rsid w:val="00204CFA"/>
    <w:rsid w:val="00212B52"/>
    <w:rsid w:val="00213C65"/>
    <w:rsid w:val="0024133D"/>
    <w:rsid w:val="002438B5"/>
    <w:rsid w:val="00257D14"/>
    <w:rsid w:val="00261106"/>
    <w:rsid w:val="0026592B"/>
    <w:rsid w:val="002A3994"/>
    <w:rsid w:val="002A77BF"/>
    <w:rsid w:val="002D0719"/>
    <w:rsid w:val="002D1CBA"/>
    <w:rsid w:val="002D2B73"/>
    <w:rsid w:val="002D7946"/>
    <w:rsid w:val="00303FA8"/>
    <w:rsid w:val="00322822"/>
    <w:rsid w:val="003405FD"/>
    <w:rsid w:val="0034441B"/>
    <w:rsid w:val="00356209"/>
    <w:rsid w:val="00362710"/>
    <w:rsid w:val="00390543"/>
    <w:rsid w:val="00395D24"/>
    <w:rsid w:val="003A7D6D"/>
    <w:rsid w:val="003B4E58"/>
    <w:rsid w:val="003D44AD"/>
    <w:rsid w:val="003F5A21"/>
    <w:rsid w:val="00465EF7"/>
    <w:rsid w:val="00480CC2"/>
    <w:rsid w:val="00481283"/>
    <w:rsid w:val="00492991"/>
    <w:rsid w:val="00497C45"/>
    <w:rsid w:val="004A5282"/>
    <w:rsid w:val="004B30E7"/>
    <w:rsid w:val="004D0BB9"/>
    <w:rsid w:val="004D4960"/>
    <w:rsid w:val="004E3D12"/>
    <w:rsid w:val="004F7424"/>
    <w:rsid w:val="00504DC8"/>
    <w:rsid w:val="00516157"/>
    <w:rsid w:val="00523885"/>
    <w:rsid w:val="00525D7D"/>
    <w:rsid w:val="00544B79"/>
    <w:rsid w:val="00562AE5"/>
    <w:rsid w:val="00580D8A"/>
    <w:rsid w:val="00581D3E"/>
    <w:rsid w:val="0059172F"/>
    <w:rsid w:val="005A4367"/>
    <w:rsid w:val="005B09D3"/>
    <w:rsid w:val="005D6BB0"/>
    <w:rsid w:val="005E52C2"/>
    <w:rsid w:val="005E7118"/>
    <w:rsid w:val="00612C3B"/>
    <w:rsid w:val="0061454E"/>
    <w:rsid w:val="00615F69"/>
    <w:rsid w:val="00636219"/>
    <w:rsid w:val="0063756A"/>
    <w:rsid w:val="00637ED2"/>
    <w:rsid w:val="00672B74"/>
    <w:rsid w:val="006A44F5"/>
    <w:rsid w:val="006A75BB"/>
    <w:rsid w:val="006C5BDE"/>
    <w:rsid w:val="006E1507"/>
    <w:rsid w:val="006E7D95"/>
    <w:rsid w:val="006F1C01"/>
    <w:rsid w:val="00705A48"/>
    <w:rsid w:val="00733A8C"/>
    <w:rsid w:val="00734DDE"/>
    <w:rsid w:val="00734DEC"/>
    <w:rsid w:val="00736CCE"/>
    <w:rsid w:val="0075093A"/>
    <w:rsid w:val="00764E7B"/>
    <w:rsid w:val="0076752A"/>
    <w:rsid w:val="0077212B"/>
    <w:rsid w:val="00777E61"/>
    <w:rsid w:val="007A0657"/>
    <w:rsid w:val="007A2A0D"/>
    <w:rsid w:val="007B6EB6"/>
    <w:rsid w:val="007C14CA"/>
    <w:rsid w:val="007C1C20"/>
    <w:rsid w:val="007D0FF8"/>
    <w:rsid w:val="007D21E2"/>
    <w:rsid w:val="007F0347"/>
    <w:rsid w:val="008271D3"/>
    <w:rsid w:val="008576ED"/>
    <w:rsid w:val="00861DDA"/>
    <w:rsid w:val="00863007"/>
    <w:rsid w:val="008A1183"/>
    <w:rsid w:val="008F1079"/>
    <w:rsid w:val="008F484D"/>
    <w:rsid w:val="008F7A0D"/>
    <w:rsid w:val="009012FC"/>
    <w:rsid w:val="00925B2F"/>
    <w:rsid w:val="009324D9"/>
    <w:rsid w:val="0094134A"/>
    <w:rsid w:val="009B41BD"/>
    <w:rsid w:val="009B6B53"/>
    <w:rsid w:val="009B70D1"/>
    <w:rsid w:val="009E564D"/>
    <w:rsid w:val="00A03460"/>
    <w:rsid w:val="00A24129"/>
    <w:rsid w:val="00A40053"/>
    <w:rsid w:val="00A6404B"/>
    <w:rsid w:val="00A94564"/>
    <w:rsid w:val="00AA2B37"/>
    <w:rsid w:val="00AA4488"/>
    <w:rsid w:val="00AA73E8"/>
    <w:rsid w:val="00AA796B"/>
    <w:rsid w:val="00AB7AB5"/>
    <w:rsid w:val="00AF7493"/>
    <w:rsid w:val="00AF763B"/>
    <w:rsid w:val="00B26479"/>
    <w:rsid w:val="00B36BEA"/>
    <w:rsid w:val="00B614BA"/>
    <w:rsid w:val="00B6155E"/>
    <w:rsid w:val="00B6226D"/>
    <w:rsid w:val="00B714B4"/>
    <w:rsid w:val="00B72BD3"/>
    <w:rsid w:val="00B74BEE"/>
    <w:rsid w:val="00B84431"/>
    <w:rsid w:val="00B87A63"/>
    <w:rsid w:val="00BA376F"/>
    <w:rsid w:val="00BC3C6F"/>
    <w:rsid w:val="00BC52AD"/>
    <w:rsid w:val="00BD0276"/>
    <w:rsid w:val="00BD320F"/>
    <w:rsid w:val="00BD6B19"/>
    <w:rsid w:val="00BE6379"/>
    <w:rsid w:val="00BF7D2E"/>
    <w:rsid w:val="00C21489"/>
    <w:rsid w:val="00C2604D"/>
    <w:rsid w:val="00C26A45"/>
    <w:rsid w:val="00C32873"/>
    <w:rsid w:val="00C74386"/>
    <w:rsid w:val="00C82841"/>
    <w:rsid w:val="00C858ED"/>
    <w:rsid w:val="00C91CA0"/>
    <w:rsid w:val="00C92914"/>
    <w:rsid w:val="00CA0958"/>
    <w:rsid w:val="00CA5601"/>
    <w:rsid w:val="00CC2A24"/>
    <w:rsid w:val="00CD5134"/>
    <w:rsid w:val="00D03F03"/>
    <w:rsid w:val="00D06F8A"/>
    <w:rsid w:val="00D14FB0"/>
    <w:rsid w:val="00D1704A"/>
    <w:rsid w:val="00D2436C"/>
    <w:rsid w:val="00D37A3B"/>
    <w:rsid w:val="00D52824"/>
    <w:rsid w:val="00D67A59"/>
    <w:rsid w:val="00D74DBB"/>
    <w:rsid w:val="00D753A0"/>
    <w:rsid w:val="00D97DAB"/>
    <w:rsid w:val="00DA043B"/>
    <w:rsid w:val="00DC566B"/>
    <w:rsid w:val="00DD2680"/>
    <w:rsid w:val="00DD5A56"/>
    <w:rsid w:val="00DD7853"/>
    <w:rsid w:val="00DF2292"/>
    <w:rsid w:val="00DF2AB5"/>
    <w:rsid w:val="00E00D9C"/>
    <w:rsid w:val="00E029B6"/>
    <w:rsid w:val="00E048F1"/>
    <w:rsid w:val="00E24534"/>
    <w:rsid w:val="00E43AA0"/>
    <w:rsid w:val="00E500B4"/>
    <w:rsid w:val="00E50CEB"/>
    <w:rsid w:val="00E70227"/>
    <w:rsid w:val="00E72744"/>
    <w:rsid w:val="00E862FE"/>
    <w:rsid w:val="00E92E19"/>
    <w:rsid w:val="00EC425B"/>
    <w:rsid w:val="00ED07C9"/>
    <w:rsid w:val="00ED2854"/>
    <w:rsid w:val="00ED3FD9"/>
    <w:rsid w:val="00EF1AC8"/>
    <w:rsid w:val="00F05D90"/>
    <w:rsid w:val="00F110F6"/>
    <w:rsid w:val="00F215DE"/>
    <w:rsid w:val="00F22179"/>
    <w:rsid w:val="00F318D9"/>
    <w:rsid w:val="00F348C6"/>
    <w:rsid w:val="00F43DE7"/>
    <w:rsid w:val="00F53434"/>
    <w:rsid w:val="00F80C4A"/>
    <w:rsid w:val="00F86578"/>
    <w:rsid w:val="00F867BD"/>
    <w:rsid w:val="00F9191D"/>
    <w:rsid w:val="00F9208F"/>
    <w:rsid w:val="00F9220C"/>
    <w:rsid w:val="00F93E4B"/>
    <w:rsid w:val="00FA6D13"/>
    <w:rsid w:val="00FB18E2"/>
    <w:rsid w:val="00FC1CA5"/>
    <w:rsid w:val="00FC2041"/>
    <w:rsid w:val="00FC5C6F"/>
    <w:rsid w:val="00FD5C5E"/>
    <w:rsid w:val="00F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5CEBD"/>
  <w15:chartTrackingRefBased/>
  <w15:docId w15:val="{B89E1E8F-AF4D-764D-B741-4A5654CC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822"/>
    <w:pPr>
      <w:widowControl w:val="0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2822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22822"/>
    <w:pPr>
      <w:widowControl w:val="0"/>
    </w:pPr>
    <w:rPr>
      <w:rFonts w:ascii="Calibri" w:eastAsia="新細明體" w:hAnsi="Calibri" w:cs="Times New Roman"/>
      <w:kern w:val="2"/>
      <w:szCs w:val="22"/>
    </w:rPr>
  </w:style>
  <w:style w:type="paragraph" w:styleId="a5">
    <w:name w:val="List Paragraph"/>
    <w:basedOn w:val="a"/>
    <w:uiPriority w:val="34"/>
    <w:qFormat/>
    <w:rsid w:val="00FB18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C3F7DC-0FFB-5F4C-91C4-83282FE40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5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欽 張</dc:creator>
  <cp:keywords/>
  <dc:description/>
  <cp:lastModifiedBy>宋偉廷</cp:lastModifiedBy>
  <cp:revision>119</cp:revision>
  <dcterms:created xsi:type="dcterms:W3CDTF">2023-07-01T06:17:00Z</dcterms:created>
  <dcterms:modified xsi:type="dcterms:W3CDTF">2023-11-17T15:05:00Z</dcterms:modified>
</cp:coreProperties>
</file>